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32EA" w:rsidRPr="00BB1FDD" w:rsidRDefault="00BE32EA" w:rsidP="00BE32EA">
      <w:pPr>
        <w:spacing w:after="120" w:line="240" w:lineRule="auto"/>
        <w:rPr>
          <w:rFonts w:ascii="Arial" w:hAnsi="Arial" w:cs="Arial"/>
        </w:rPr>
      </w:pPr>
      <w:bookmarkStart w:id="0" w:name="_GoBack"/>
      <w:bookmarkEnd w:id="0"/>
      <w:proofErr w:type="spellStart"/>
      <w:r w:rsidRPr="00DB62C8">
        <w:rPr>
          <w:rFonts w:ascii="Arial" w:hAnsi="Arial" w:cs="Arial"/>
          <w:b/>
        </w:rPr>
        <w:t>Table</w:t>
      </w:r>
      <w:proofErr w:type="spellEnd"/>
      <w:r w:rsidRPr="00DB62C8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</w:t>
      </w:r>
      <w:r w:rsidRPr="00DB62C8">
        <w:rPr>
          <w:rFonts w:ascii="Arial" w:hAnsi="Arial" w:cs="Arial"/>
          <w:b/>
        </w:rPr>
        <w:t>1.</w:t>
      </w:r>
      <w:r w:rsidRPr="00DB62C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Body </w:t>
      </w:r>
      <w:proofErr w:type="spellStart"/>
      <w:r>
        <w:rPr>
          <w:rFonts w:ascii="Arial" w:hAnsi="Arial" w:cs="Arial"/>
        </w:rPr>
        <w:t>weight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nd</w:t>
      </w:r>
      <w:proofErr w:type="spellEnd"/>
      <w:r w:rsidRPr="00BB1FDD">
        <w:rPr>
          <w:rFonts w:ascii="Arial" w:hAnsi="Arial" w:cs="Arial"/>
        </w:rPr>
        <w:t xml:space="preserve"> total </w:t>
      </w:r>
      <w:proofErr w:type="spellStart"/>
      <w:r w:rsidRPr="00BB1FDD">
        <w:rPr>
          <w:rFonts w:ascii="Arial" w:hAnsi="Arial" w:cs="Arial"/>
        </w:rPr>
        <w:t>length</w:t>
      </w:r>
      <w:proofErr w:type="spellEnd"/>
      <w:r w:rsidRPr="00BB1FDD">
        <w:rPr>
          <w:rFonts w:ascii="Arial" w:hAnsi="Arial" w:cs="Arial"/>
        </w:rPr>
        <w:t xml:space="preserve"> of </w:t>
      </w:r>
      <w:proofErr w:type="spellStart"/>
      <w:r w:rsidRPr="00BB1FDD">
        <w:rPr>
          <w:rFonts w:ascii="Arial" w:hAnsi="Arial" w:cs="Arial"/>
        </w:rPr>
        <w:t>fish</w:t>
      </w:r>
      <w:proofErr w:type="spellEnd"/>
      <w:r w:rsidRPr="00BB1FDD">
        <w:rPr>
          <w:rFonts w:ascii="Arial" w:hAnsi="Arial" w:cs="Arial"/>
        </w:rPr>
        <w:t xml:space="preserve"> </w:t>
      </w:r>
      <w:proofErr w:type="spellStart"/>
      <w:r w:rsidRPr="00BB1FDD">
        <w:rPr>
          <w:rFonts w:ascii="Arial" w:hAnsi="Arial" w:cs="Arial"/>
        </w:rPr>
        <w:t>species</w:t>
      </w:r>
      <w:proofErr w:type="spellEnd"/>
      <w:r w:rsidRPr="00BB1FDD">
        <w:rPr>
          <w:rFonts w:ascii="Arial" w:hAnsi="Arial" w:cs="Arial"/>
        </w:rPr>
        <w:t xml:space="preserve"> </w:t>
      </w:r>
      <w:proofErr w:type="spellStart"/>
      <w:r w:rsidRPr="00BB1FDD">
        <w:rPr>
          <w:rFonts w:ascii="Arial" w:hAnsi="Arial" w:cs="Arial"/>
        </w:rPr>
        <w:t>from</w:t>
      </w:r>
      <w:proofErr w:type="spellEnd"/>
      <w:r w:rsidRPr="00BB1FDD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h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Hirfanlı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Reservoir</w:t>
      </w:r>
      <w:proofErr w:type="spellEnd"/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4"/>
        <w:gridCol w:w="1658"/>
        <w:gridCol w:w="1678"/>
        <w:gridCol w:w="3328"/>
      </w:tblGrid>
      <w:tr w:rsidR="00BE32EA" w:rsidRPr="00D07225" w:rsidTr="004D487C">
        <w:trPr>
          <w:trHeight w:val="397"/>
        </w:trPr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</w:tcPr>
          <w:p w:rsidR="00BE32EA" w:rsidRPr="00D07225" w:rsidRDefault="00BE32EA" w:rsidP="004D487C">
            <w:pPr>
              <w:rPr>
                <w:rFonts w:ascii="Arial" w:hAnsi="Arial" w:cs="Arial"/>
              </w:rPr>
            </w:pP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:rsidR="00BE32EA" w:rsidRPr="00D07225" w:rsidRDefault="00BE32EA" w:rsidP="004D487C">
            <w:pPr>
              <w:jc w:val="center"/>
              <w:rPr>
                <w:rFonts w:ascii="Arial" w:hAnsi="Arial" w:cs="Arial"/>
              </w:rPr>
            </w:pPr>
            <w:r w:rsidRPr="00D07225">
              <w:rPr>
                <w:rFonts w:ascii="Arial" w:hAnsi="Arial" w:cs="Arial"/>
              </w:rPr>
              <w:t>N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</w:tcPr>
          <w:p w:rsidR="00BE32EA" w:rsidRPr="00D07225" w:rsidRDefault="00BE32EA" w:rsidP="004D487C">
            <w:pPr>
              <w:jc w:val="center"/>
              <w:rPr>
                <w:rFonts w:ascii="Arial" w:hAnsi="Arial" w:cs="Arial"/>
              </w:rPr>
            </w:pPr>
            <w:proofErr w:type="spellStart"/>
            <w:r w:rsidRPr="00D07225">
              <w:rPr>
                <w:rFonts w:ascii="Arial" w:hAnsi="Arial" w:cs="Arial"/>
              </w:rPr>
              <w:t>Weight</w:t>
            </w:r>
            <w:proofErr w:type="spellEnd"/>
            <w:r w:rsidRPr="00D07225">
              <w:rPr>
                <w:rFonts w:ascii="Arial" w:hAnsi="Arial" w:cs="Arial"/>
              </w:rPr>
              <w:t xml:space="preserve"> (g)</w:t>
            </w:r>
          </w:p>
        </w:tc>
        <w:tc>
          <w:tcPr>
            <w:tcW w:w="3328" w:type="dxa"/>
            <w:tcBorders>
              <w:top w:val="single" w:sz="4" w:space="0" w:color="auto"/>
              <w:bottom w:val="single" w:sz="4" w:space="0" w:color="auto"/>
            </w:tcBorders>
          </w:tcPr>
          <w:p w:rsidR="00BE32EA" w:rsidRPr="00D07225" w:rsidRDefault="00BE32EA" w:rsidP="004D487C">
            <w:pPr>
              <w:jc w:val="center"/>
              <w:rPr>
                <w:rFonts w:ascii="Arial" w:hAnsi="Arial" w:cs="Arial"/>
              </w:rPr>
            </w:pPr>
            <w:r w:rsidRPr="00D07225">
              <w:rPr>
                <w:rFonts w:ascii="Arial" w:hAnsi="Arial" w:cs="Arial"/>
              </w:rPr>
              <w:t xml:space="preserve">Total </w:t>
            </w:r>
            <w:proofErr w:type="spellStart"/>
            <w:r w:rsidRPr="00D07225">
              <w:rPr>
                <w:rFonts w:ascii="Arial" w:hAnsi="Arial" w:cs="Arial"/>
              </w:rPr>
              <w:t>length</w:t>
            </w:r>
            <w:proofErr w:type="spellEnd"/>
            <w:r w:rsidRPr="00D07225">
              <w:rPr>
                <w:rFonts w:ascii="Arial" w:hAnsi="Arial" w:cs="Arial"/>
              </w:rPr>
              <w:t xml:space="preserve"> (mm)</w:t>
            </w:r>
          </w:p>
        </w:tc>
      </w:tr>
      <w:tr w:rsidR="00BE32EA" w:rsidRPr="00D07225" w:rsidTr="004D487C">
        <w:trPr>
          <w:trHeight w:val="397"/>
        </w:trPr>
        <w:tc>
          <w:tcPr>
            <w:tcW w:w="2624" w:type="dxa"/>
          </w:tcPr>
          <w:p w:rsidR="00BE32EA" w:rsidRPr="00D07225" w:rsidRDefault="00BE32EA" w:rsidP="004D487C">
            <w:pPr>
              <w:rPr>
                <w:rFonts w:ascii="Arial" w:hAnsi="Arial" w:cs="Arial"/>
                <w:i/>
              </w:rPr>
            </w:pPr>
            <w:proofErr w:type="spellStart"/>
            <w:r w:rsidRPr="00D07225">
              <w:rPr>
                <w:rFonts w:ascii="Arial" w:hAnsi="Arial" w:cs="Arial"/>
                <w:i/>
              </w:rPr>
              <w:t>Cyprinus</w:t>
            </w:r>
            <w:proofErr w:type="spellEnd"/>
            <w:r w:rsidRPr="00D07225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07225">
              <w:rPr>
                <w:rFonts w:ascii="Arial" w:hAnsi="Arial" w:cs="Arial"/>
                <w:i/>
              </w:rPr>
              <w:t>carpio</w:t>
            </w:r>
            <w:proofErr w:type="spellEnd"/>
          </w:p>
        </w:tc>
        <w:tc>
          <w:tcPr>
            <w:tcW w:w="1658" w:type="dxa"/>
          </w:tcPr>
          <w:p w:rsidR="00BE32EA" w:rsidRPr="00D07225" w:rsidRDefault="00BE32EA" w:rsidP="004D48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678" w:type="dxa"/>
          </w:tcPr>
          <w:p w:rsidR="00BE32EA" w:rsidRPr="00D07225" w:rsidRDefault="00BE32EA" w:rsidP="004D48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8 ± 35</w:t>
            </w:r>
          </w:p>
        </w:tc>
        <w:tc>
          <w:tcPr>
            <w:tcW w:w="3328" w:type="dxa"/>
          </w:tcPr>
          <w:p w:rsidR="00BE32EA" w:rsidRPr="00D07225" w:rsidRDefault="00BE32EA" w:rsidP="004D48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8 ± 11</w:t>
            </w:r>
          </w:p>
        </w:tc>
      </w:tr>
      <w:tr w:rsidR="00BE32EA" w:rsidRPr="00D07225" w:rsidTr="004D487C">
        <w:trPr>
          <w:trHeight w:val="397"/>
        </w:trPr>
        <w:tc>
          <w:tcPr>
            <w:tcW w:w="2624" w:type="dxa"/>
            <w:tcBorders>
              <w:bottom w:val="single" w:sz="4" w:space="0" w:color="auto"/>
            </w:tcBorders>
          </w:tcPr>
          <w:p w:rsidR="00BE32EA" w:rsidRPr="00D07225" w:rsidRDefault="00BE32EA" w:rsidP="004D487C">
            <w:pPr>
              <w:rPr>
                <w:rFonts w:ascii="Arial" w:hAnsi="Arial" w:cs="Arial"/>
              </w:rPr>
            </w:pPr>
            <w:proofErr w:type="spellStart"/>
            <w:r w:rsidRPr="00D07225">
              <w:rPr>
                <w:rFonts w:ascii="Arial" w:hAnsi="Arial" w:cs="Arial"/>
                <w:i/>
              </w:rPr>
              <w:t>Tinca</w:t>
            </w:r>
            <w:proofErr w:type="spellEnd"/>
            <w:r w:rsidRPr="00D07225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07225">
              <w:rPr>
                <w:rFonts w:ascii="Arial" w:hAnsi="Arial" w:cs="Arial"/>
                <w:i/>
              </w:rPr>
              <w:t>tinca</w:t>
            </w:r>
            <w:proofErr w:type="spellEnd"/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:rsidR="00BE32EA" w:rsidRPr="00D07225" w:rsidRDefault="00BE32EA" w:rsidP="004D48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678" w:type="dxa"/>
            <w:tcBorders>
              <w:bottom w:val="single" w:sz="4" w:space="0" w:color="auto"/>
            </w:tcBorders>
          </w:tcPr>
          <w:p w:rsidR="00BE32EA" w:rsidRPr="00D07225" w:rsidRDefault="00BE32EA" w:rsidP="004D48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8 ± 76</w:t>
            </w:r>
          </w:p>
        </w:tc>
        <w:tc>
          <w:tcPr>
            <w:tcW w:w="3328" w:type="dxa"/>
            <w:tcBorders>
              <w:bottom w:val="single" w:sz="4" w:space="0" w:color="auto"/>
            </w:tcBorders>
          </w:tcPr>
          <w:p w:rsidR="00BE32EA" w:rsidRPr="00D07225" w:rsidRDefault="00BE32EA" w:rsidP="004D48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8 ± 20</w:t>
            </w:r>
          </w:p>
        </w:tc>
      </w:tr>
    </w:tbl>
    <w:p w:rsidR="00BE32EA" w:rsidRDefault="00BE32EA" w:rsidP="00BE32EA">
      <w:pPr>
        <w:rPr>
          <w:rFonts w:ascii="Arial" w:hAnsi="Arial" w:cs="Arial"/>
          <w:sz w:val="20"/>
          <w:szCs w:val="20"/>
        </w:rPr>
      </w:pPr>
      <w:r w:rsidRPr="003832E0">
        <w:rPr>
          <w:rFonts w:ascii="Arial" w:hAnsi="Arial" w:cs="Arial"/>
          <w:sz w:val="20"/>
          <w:szCs w:val="20"/>
        </w:rPr>
        <w:t xml:space="preserve">N, </w:t>
      </w:r>
      <w:proofErr w:type="spellStart"/>
      <w:r w:rsidRPr="003832E0">
        <w:rPr>
          <w:rFonts w:ascii="Arial" w:hAnsi="Arial" w:cs="Arial"/>
          <w:sz w:val="20"/>
          <w:szCs w:val="20"/>
        </w:rPr>
        <w:t>number</w:t>
      </w:r>
      <w:proofErr w:type="spellEnd"/>
      <w:r w:rsidRPr="003832E0">
        <w:rPr>
          <w:rFonts w:ascii="Arial" w:hAnsi="Arial" w:cs="Arial"/>
          <w:sz w:val="20"/>
          <w:szCs w:val="20"/>
        </w:rPr>
        <w:t xml:space="preserve"> of </w:t>
      </w:r>
      <w:proofErr w:type="spellStart"/>
      <w:r w:rsidRPr="003832E0">
        <w:rPr>
          <w:rFonts w:ascii="Arial" w:hAnsi="Arial" w:cs="Arial"/>
          <w:sz w:val="20"/>
          <w:szCs w:val="20"/>
        </w:rPr>
        <w:t>samples</w:t>
      </w:r>
      <w:proofErr w:type="spellEnd"/>
    </w:p>
    <w:p w:rsidR="00AF3FC0" w:rsidRDefault="00AF3FC0"/>
    <w:p w:rsidR="00BE32EA" w:rsidRDefault="00BE32EA"/>
    <w:p w:rsidR="00BE32EA" w:rsidRDefault="00BE32EA"/>
    <w:p w:rsidR="00BE32EA" w:rsidRDefault="00BE32EA"/>
    <w:p w:rsidR="00BE32EA" w:rsidRDefault="00BE32EA"/>
    <w:p w:rsidR="00BE32EA" w:rsidRDefault="00BE32EA"/>
    <w:p w:rsidR="00BE32EA" w:rsidRDefault="00BE32EA"/>
    <w:p w:rsidR="00BE32EA" w:rsidRDefault="00BE32EA"/>
    <w:p w:rsidR="00BE32EA" w:rsidRDefault="00BE32EA"/>
    <w:p w:rsidR="00BE32EA" w:rsidRDefault="00BE32EA"/>
    <w:p w:rsidR="00BE32EA" w:rsidRDefault="00BE32EA"/>
    <w:p w:rsidR="00BE32EA" w:rsidRDefault="00BE32EA"/>
    <w:p w:rsidR="00BE32EA" w:rsidRDefault="00BE32EA"/>
    <w:p w:rsidR="00BE32EA" w:rsidRDefault="00BE32EA"/>
    <w:p w:rsidR="00BE32EA" w:rsidRDefault="00BE32EA"/>
    <w:p w:rsidR="00BE32EA" w:rsidRDefault="00BE32EA"/>
    <w:p w:rsidR="00BE32EA" w:rsidRDefault="00BE32EA"/>
    <w:p w:rsidR="00BE32EA" w:rsidRDefault="00BE32EA"/>
    <w:p w:rsidR="00BE32EA" w:rsidRDefault="00BE32EA"/>
    <w:p w:rsidR="00BE32EA" w:rsidRDefault="00BE32EA"/>
    <w:p w:rsidR="00BE32EA" w:rsidRDefault="00BE32EA"/>
    <w:p w:rsidR="00BE32EA" w:rsidRDefault="00BE32EA"/>
    <w:p w:rsidR="00BE32EA" w:rsidRDefault="00BE32EA"/>
    <w:p w:rsidR="00BE32EA" w:rsidRDefault="00BE32EA">
      <w:pPr>
        <w:sectPr w:rsidR="00BE32E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BE32EA" w:rsidRDefault="00BE32EA"/>
    <w:p w:rsidR="00BE32EA" w:rsidRPr="00DD4601" w:rsidRDefault="00BE32EA" w:rsidP="00BE32EA">
      <w:pPr>
        <w:spacing w:after="120" w:line="240" w:lineRule="auto"/>
        <w:jc w:val="both"/>
        <w:rPr>
          <w:rFonts w:ascii="Times New Roman" w:hAnsi="Times New Roman" w:cs="Times New Roman"/>
        </w:rPr>
      </w:pPr>
      <w:proofErr w:type="spellStart"/>
      <w:r w:rsidRPr="00DD4601">
        <w:rPr>
          <w:rFonts w:ascii="Times New Roman" w:hAnsi="Times New Roman" w:cs="Times New Roman"/>
          <w:b/>
        </w:rPr>
        <w:t>Table</w:t>
      </w:r>
      <w:proofErr w:type="spellEnd"/>
      <w:r w:rsidRPr="00DD4601">
        <w:rPr>
          <w:rFonts w:ascii="Times New Roman" w:hAnsi="Times New Roman" w:cs="Times New Roman"/>
          <w:b/>
        </w:rPr>
        <w:t xml:space="preserve"> S2.</w:t>
      </w:r>
      <w:r w:rsidRPr="00DD4601">
        <w:rPr>
          <w:rFonts w:ascii="Times New Roman" w:hAnsi="Times New Roman" w:cs="Times New Roman"/>
        </w:rPr>
        <w:t xml:space="preserve"> </w:t>
      </w:r>
      <w:proofErr w:type="spellStart"/>
      <w:r w:rsidRPr="00DD4601">
        <w:rPr>
          <w:rFonts w:ascii="Times New Roman" w:hAnsi="Times New Roman" w:cs="Times New Roman"/>
        </w:rPr>
        <w:t>Concentrations</w:t>
      </w:r>
      <w:proofErr w:type="spellEnd"/>
      <w:r w:rsidRPr="00DD4601">
        <w:rPr>
          <w:rFonts w:ascii="Times New Roman" w:hAnsi="Times New Roman" w:cs="Times New Roman"/>
        </w:rPr>
        <w:t xml:space="preserve"> of </w:t>
      </w:r>
      <w:proofErr w:type="spellStart"/>
      <w:r w:rsidRPr="00DD4601">
        <w:rPr>
          <w:rFonts w:ascii="Times New Roman" w:hAnsi="Times New Roman" w:cs="Times New Roman"/>
        </w:rPr>
        <w:t>reference</w:t>
      </w:r>
      <w:proofErr w:type="spellEnd"/>
      <w:r w:rsidRPr="00DD4601">
        <w:rPr>
          <w:rFonts w:ascii="Times New Roman" w:hAnsi="Times New Roman" w:cs="Times New Roman"/>
        </w:rPr>
        <w:t xml:space="preserve"> </w:t>
      </w:r>
      <w:proofErr w:type="spellStart"/>
      <w:r w:rsidRPr="00DD4601">
        <w:rPr>
          <w:rFonts w:ascii="Times New Roman" w:hAnsi="Times New Roman" w:cs="Times New Roman"/>
        </w:rPr>
        <w:t>material</w:t>
      </w:r>
      <w:proofErr w:type="spellEnd"/>
      <w:r w:rsidRPr="00DD460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ORM-2,)</w:t>
      </w:r>
      <w:r w:rsidRPr="00DD4601">
        <w:rPr>
          <w:rFonts w:ascii="Times New Roman" w:hAnsi="Times New Roman" w:cs="Times New Roman"/>
        </w:rPr>
        <w:t xml:space="preserve"> </w:t>
      </w:r>
      <w:proofErr w:type="spellStart"/>
      <w:r w:rsidRPr="00DD4601">
        <w:rPr>
          <w:rFonts w:ascii="Times New Roman" w:hAnsi="Times New Roman" w:cs="Times New Roman"/>
        </w:rPr>
        <w:t>measured</w:t>
      </w:r>
      <w:proofErr w:type="spellEnd"/>
      <w:r w:rsidRPr="00DD4601">
        <w:rPr>
          <w:rFonts w:ascii="Times New Roman" w:hAnsi="Times New Roman" w:cs="Times New Roman"/>
        </w:rPr>
        <w:t xml:space="preserve"> </w:t>
      </w:r>
      <w:proofErr w:type="spellStart"/>
      <w:r w:rsidRPr="00DD4601">
        <w:rPr>
          <w:rFonts w:ascii="Times New Roman" w:hAnsi="Times New Roman" w:cs="Times New Roman"/>
        </w:rPr>
        <w:t>concentrations</w:t>
      </w:r>
      <w:proofErr w:type="spellEnd"/>
      <w:r w:rsidRPr="00DD4601">
        <w:rPr>
          <w:rFonts w:ascii="Times New Roman" w:hAnsi="Times New Roman" w:cs="Times New Roman"/>
        </w:rPr>
        <w:t xml:space="preserve">, </w:t>
      </w:r>
      <w:proofErr w:type="spellStart"/>
      <w:r w:rsidRPr="00DD4601">
        <w:rPr>
          <w:rFonts w:ascii="Times New Roman" w:hAnsi="Times New Roman" w:cs="Times New Roman"/>
        </w:rPr>
        <w:t>recoveries</w:t>
      </w:r>
      <w:proofErr w:type="spellEnd"/>
      <w:r w:rsidRPr="00DD4601">
        <w:rPr>
          <w:rFonts w:ascii="Times New Roman" w:hAnsi="Times New Roman" w:cs="Times New Roman"/>
        </w:rPr>
        <w:t xml:space="preserve"> </w:t>
      </w:r>
      <w:proofErr w:type="spellStart"/>
      <w:r w:rsidRPr="00DD4601">
        <w:rPr>
          <w:rFonts w:ascii="Times New Roman" w:hAnsi="Times New Roman" w:cs="Times New Roman"/>
        </w:rPr>
        <w:t>and</w:t>
      </w:r>
      <w:proofErr w:type="spellEnd"/>
      <w:r w:rsidRPr="00DD4601">
        <w:rPr>
          <w:rFonts w:ascii="Times New Roman" w:hAnsi="Times New Roman" w:cs="Times New Roman"/>
        </w:rPr>
        <w:t xml:space="preserve"> </w:t>
      </w:r>
      <w:proofErr w:type="spellStart"/>
      <w:r w:rsidRPr="00DD4601">
        <w:rPr>
          <w:rFonts w:ascii="Times New Roman" w:hAnsi="Times New Roman" w:cs="Times New Roman"/>
        </w:rPr>
        <w:t>limits</w:t>
      </w:r>
      <w:proofErr w:type="spellEnd"/>
      <w:r w:rsidRPr="00DD4601">
        <w:rPr>
          <w:rFonts w:ascii="Times New Roman" w:hAnsi="Times New Roman" w:cs="Times New Roman"/>
        </w:rPr>
        <w:t xml:space="preserve"> of </w:t>
      </w:r>
      <w:proofErr w:type="spellStart"/>
      <w:r w:rsidRPr="00DD4601">
        <w:rPr>
          <w:rFonts w:ascii="Times New Roman" w:hAnsi="Times New Roman" w:cs="Times New Roman"/>
        </w:rPr>
        <w:t>detection</w:t>
      </w:r>
      <w:proofErr w:type="spellEnd"/>
      <w:r w:rsidRPr="00DD4601">
        <w:rPr>
          <w:rFonts w:ascii="Times New Roman" w:hAnsi="Times New Roman" w:cs="Times New Roman"/>
        </w:rPr>
        <w:t xml:space="preserve"> (LOD) </w:t>
      </w:r>
      <w:proofErr w:type="spellStart"/>
      <w:r w:rsidRPr="00DD4601">
        <w:rPr>
          <w:rFonts w:ascii="Times New Roman" w:hAnsi="Times New Roman" w:cs="Times New Roman"/>
        </w:rPr>
        <w:t>for</w:t>
      </w:r>
      <w:proofErr w:type="spellEnd"/>
      <w:r w:rsidRPr="00DD4601">
        <w:rPr>
          <w:rFonts w:ascii="Times New Roman" w:hAnsi="Times New Roman" w:cs="Times New Roman"/>
        </w:rPr>
        <w:t xml:space="preserve"> </w:t>
      </w:r>
      <w:proofErr w:type="spellStart"/>
      <w:r w:rsidRPr="00DD4601">
        <w:rPr>
          <w:rFonts w:ascii="Times New Roman" w:hAnsi="Times New Roman" w:cs="Times New Roman"/>
        </w:rPr>
        <w:t>metals</w:t>
      </w:r>
      <w:proofErr w:type="spellEnd"/>
      <w:r w:rsidRPr="00DD4601">
        <w:rPr>
          <w:rFonts w:ascii="Times New Roman" w:hAnsi="Times New Roman" w:cs="Times New Roman"/>
        </w:rPr>
        <w:t xml:space="preserve"> </w:t>
      </w:r>
      <w:proofErr w:type="spellStart"/>
      <w:r w:rsidRPr="00DD4601">
        <w:rPr>
          <w:rFonts w:ascii="Times New Roman" w:hAnsi="Times New Roman" w:cs="Times New Roman"/>
        </w:rPr>
        <w:t>and</w:t>
      </w:r>
      <w:proofErr w:type="spellEnd"/>
      <w:r w:rsidRPr="00DD4601">
        <w:rPr>
          <w:rFonts w:ascii="Times New Roman" w:hAnsi="Times New Roman" w:cs="Times New Roman"/>
        </w:rPr>
        <w:t xml:space="preserve"> </w:t>
      </w:r>
      <w:proofErr w:type="spellStart"/>
      <w:r w:rsidRPr="00DD4601">
        <w:rPr>
          <w:rFonts w:ascii="Times New Roman" w:hAnsi="Times New Roman" w:cs="Times New Roman"/>
        </w:rPr>
        <w:t>elements</w:t>
      </w:r>
      <w:proofErr w:type="spellEnd"/>
      <w:r w:rsidRPr="00DD4601">
        <w:rPr>
          <w:rFonts w:ascii="Times New Roman" w:hAnsi="Times New Roman" w:cs="Times New Roman"/>
        </w:rPr>
        <w:t xml:space="preserve"> in </w:t>
      </w:r>
      <w:proofErr w:type="spellStart"/>
      <w:r w:rsidRPr="00DD4601">
        <w:rPr>
          <w:rFonts w:ascii="Times New Roman" w:hAnsi="Times New Roman" w:cs="Times New Roman"/>
        </w:rPr>
        <w:t>this</w:t>
      </w:r>
      <w:proofErr w:type="spellEnd"/>
      <w:r w:rsidRPr="00DD4601">
        <w:rPr>
          <w:rFonts w:ascii="Times New Roman" w:hAnsi="Times New Roman" w:cs="Times New Roman"/>
        </w:rPr>
        <w:t xml:space="preserve"> </w:t>
      </w:r>
      <w:proofErr w:type="spellStart"/>
      <w:r w:rsidRPr="00DD4601">
        <w:rPr>
          <w:rFonts w:ascii="Times New Roman" w:hAnsi="Times New Roman" w:cs="Times New Roman"/>
        </w:rPr>
        <w:t>study</w:t>
      </w:r>
      <w:proofErr w:type="spellEnd"/>
    </w:p>
    <w:tbl>
      <w:tblPr>
        <w:tblStyle w:val="TabloKlavuzu"/>
        <w:tblW w:w="0" w:type="auto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7"/>
        <w:gridCol w:w="667"/>
        <w:gridCol w:w="667"/>
        <w:gridCol w:w="567"/>
        <w:gridCol w:w="567"/>
        <w:gridCol w:w="567"/>
        <w:gridCol w:w="767"/>
        <w:gridCol w:w="667"/>
        <w:gridCol w:w="667"/>
        <w:gridCol w:w="767"/>
        <w:gridCol w:w="667"/>
        <w:gridCol w:w="667"/>
        <w:gridCol w:w="767"/>
        <w:gridCol w:w="667"/>
        <w:gridCol w:w="767"/>
        <w:gridCol w:w="767"/>
      </w:tblGrid>
      <w:tr w:rsidR="00BE32EA" w:rsidRPr="000649A8" w:rsidTr="004D487C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32EA" w:rsidRPr="000649A8" w:rsidRDefault="00BE32EA" w:rsidP="004D487C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32EA" w:rsidRPr="000649A8" w:rsidRDefault="00BE32EA" w:rsidP="000649A8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0649A8">
              <w:rPr>
                <w:rFonts w:ascii="Arial" w:hAnsi="Arial" w:cs="Arial"/>
                <w:b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32EA" w:rsidRPr="000649A8" w:rsidRDefault="00BE32EA" w:rsidP="000649A8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649A8">
              <w:rPr>
                <w:rFonts w:ascii="Arial" w:hAnsi="Arial" w:cs="Arial"/>
                <w:b/>
                <w:color w:val="000000"/>
                <w:sz w:val="18"/>
                <w:szCs w:val="18"/>
              </w:rPr>
              <w:t>M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32EA" w:rsidRPr="000649A8" w:rsidRDefault="00BE32EA" w:rsidP="000649A8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649A8">
              <w:rPr>
                <w:rFonts w:ascii="Arial" w:hAnsi="Arial" w:cs="Arial"/>
                <w:b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32EA" w:rsidRPr="000649A8" w:rsidRDefault="00BE32EA" w:rsidP="000649A8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649A8">
              <w:rPr>
                <w:rFonts w:ascii="Arial" w:hAnsi="Arial" w:cs="Arial"/>
                <w:b/>
                <w:color w:val="000000"/>
                <w:sz w:val="18"/>
                <w:szCs w:val="18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32EA" w:rsidRPr="000649A8" w:rsidRDefault="00BE32EA" w:rsidP="000649A8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0649A8">
              <w:rPr>
                <w:rFonts w:ascii="Arial" w:hAnsi="Arial" w:cs="Arial"/>
                <w:b/>
                <w:color w:val="000000"/>
                <w:sz w:val="18"/>
                <w:szCs w:val="18"/>
              </w:rPr>
              <w:t>C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32EA" w:rsidRPr="000649A8" w:rsidRDefault="00BE32EA" w:rsidP="000649A8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649A8">
              <w:rPr>
                <w:rFonts w:ascii="Arial" w:hAnsi="Arial" w:cs="Arial"/>
                <w:b/>
                <w:color w:val="000000"/>
                <w:sz w:val="18"/>
                <w:szCs w:val="18"/>
              </w:rPr>
              <w:t>C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32EA" w:rsidRPr="000649A8" w:rsidRDefault="00BE32EA" w:rsidP="000649A8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649A8">
              <w:rPr>
                <w:rFonts w:ascii="Arial" w:hAnsi="Arial" w:cs="Arial"/>
                <w:b/>
                <w:color w:val="000000"/>
                <w:sz w:val="18"/>
                <w:szCs w:val="18"/>
              </w:rPr>
              <w:t>M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32EA" w:rsidRPr="000649A8" w:rsidRDefault="00BE32EA" w:rsidP="000649A8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649A8">
              <w:rPr>
                <w:rFonts w:ascii="Arial" w:hAnsi="Arial" w:cs="Arial"/>
                <w:b/>
                <w:color w:val="000000"/>
                <w:sz w:val="18"/>
                <w:szCs w:val="18"/>
              </w:rPr>
              <w:t>F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32EA" w:rsidRPr="000649A8" w:rsidRDefault="00BE32EA" w:rsidP="000649A8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0649A8">
              <w:rPr>
                <w:rFonts w:ascii="Arial" w:hAnsi="Arial" w:cs="Arial"/>
                <w:b/>
                <w:color w:val="000000"/>
                <w:sz w:val="18"/>
                <w:szCs w:val="18"/>
              </w:rPr>
              <w:t>C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32EA" w:rsidRPr="000649A8" w:rsidRDefault="00BE32EA" w:rsidP="000649A8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0649A8">
              <w:rPr>
                <w:rFonts w:ascii="Arial" w:hAnsi="Arial" w:cs="Arial"/>
                <w:b/>
                <w:color w:val="000000"/>
                <w:sz w:val="18"/>
                <w:szCs w:val="18"/>
              </w:rPr>
              <w:t>N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32EA" w:rsidRPr="000649A8" w:rsidRDefault="00BE32EA" w:rsidP="000649A8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0649A8">
              <w:rPr>
                <w:rFonts w:ascii="Arial" w:hAnsi="Arial" w:cs="Arial"/>
                <w:b/>
                <w:color w:val="000000"/>
                <w:sz w:val="18"/>
                <w:szCs w:val="18"/>
              </w:rPr>
              <w:t>Z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32EA" w:rsidRPr="000649A8" w:rsidRDefault="00BE32EA" w:rsidP="000649A8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649A8">
              <w:rPr>
                <w:rFonts w:ascii="Arial" w:hAnsi="Arial" w:cs="Arial"/>
                <w:b/>
                <w:color w:val="000000"/>
                <w:sz w:val="18"/>
                <w:szCs w:val="18"/>
              </w:rPr>
              <w:t>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32EA" w:rsidRPr="000649A8" w:rsidRDefault="00BE32EA" w:rsidP="000649A8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0649A8">
              <w:rPr>
                <w:rFonts w:ascii="Arial" w:hAnsi="Arial" w:cs="Arial"/>
                <w:b/>
                <w:color w:val="000000"/>
                <w:sz w:val="18"/>
                <w:szCs w:val="18"/>
              </w:rPr>
              <w:t>S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32EA" w:rsidRPr="000649A8" w:rsidRDefault="00BE32EA" w:rsidP="000649A8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0649A8">
              <w:rPr>
                <w:rFonts w:ascii="Arial" w:hAnsi="Arial" w:cs="Arial"/>
                <w:b/>
                <w:color w:val="000000"/>
                <w:sz w:val="18"/>
                <w:szCs w:val="18"/>
              </w:rPr>
              <w:t>C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32EA" w:rsidRPr="000649A8" w:rsidRDefault="00BE32EA" w:rsidP="000649A8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0649A8">
              <w:rPr>
                <w:rFonts w:ascii="Arial" w:hAnsi="Arial" w:cs="Arial"/>
                <w:b/>
                <w:color w:val="000000"/>
                <w:sz w:val="18"/>
                <w:szCs w:val="18"/>
              </w:rPr>
              <w:t>Pb</w:t>
            </w:r>
          </w:p>
        </w:tc>
      </w:tr>
      <w:tr w:rsidR="00BE32EA" w:rsidRPr="008D5FAB" w:rsidTr="004D487C">
        <w:trPr>
          <w:trHeight w:val="340"/>
        </w:trPr>
        <w:tc>
          <w:tcPr>
            <w:tcW w:w="0" w:type="auto"/>
            <w:vAlign w:val="center"/>
          </w:tcPr>
          <w:p w:rsidR="00BE32EA" w:rsidRPr="008D5FAB" w:rsidRDefault="00BE32EA" w:rsidP="004D487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D5FAB">
              <w:rPr>
                <w:rFonts w:ascii="Arial" w:hAnsi="Arial" w:cs="Arial"/>
                <w:sz w:val="18"/>
                <w:szCs w:val="18"/>
              </w:rPr>
              <w:t>Certified</w:t>
            </w:r>
            <w:proofErr w:type="spellEnd"/>
            <w:r w:rsidRPr="008D5FA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D5FAB">
              <w:rPr>
                <w:rFonts w:ascii="Arial" w:hAnsi="Arial" w:cs="Arial"/>
                <w:sz w:val="18"/>
                <w:szCs w:val="18"/>
              </w:rPr>
              <w:t>values</w:t>
            </w:r>
            <w:proofErr w:type="spellEnd"/>
            <w:r w:rsidRPr="008D5FAB">
              <w:rPr>
                <w:rFonts w:ascii="Arial" w:hAnsi="Arial" w:cs="Arial"/>
                <w:sz w:val="18"/>
                <w:szCs w:val="18"/>
              </w:rPr>
              <w:t xml:space="preserve"> (mg/kg) </w:t>
            </w:r>
            <w:proofErr w:type="spellStart"/>
            <w:r w:rsidRPr="008D5FAB">
              <w:rPr>
                <w:rFonts w:ascii="Arial" w:hAnsi="Arial" w:cs="Arial"/>
                <w:sz w:val="18"/>
                <w:szCs w:val="18"/>
              </w:rPr>
              <w:t>for</w:t>
            </w:r>
            <w:proofErr w:type="spellEnd"/>
            <w:r w:rsidRPr="008D5FAB">
              <w:rPr>
                <w:rFonts w:ascii="Arial" w:hAnsi="Arial" w:cs="Arial"/>
                <w:sz w:val="18"/>
                <w:szCs w:val="18"/>
              </w:rPr>
              <w:t xml:space="preserve"> DORM-2</w:t>
            </w:r>
          </w:p>
        </w:tc>
        <w:tc>
          <w:tcPr>
            <w:tcW w:w="0" w:type="auto"/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5FAB">
              <w:rPr>
                <w:rFonts w:ascii="Arial" w:hAnsi="Arial" w:cs="Arial"/>
                <w:sz w:val="18"/>
                <w:szCs w:val="18"/>
              </w:rPr>
              <w:t>34.7</w:t>
            </w:r>
          </w:p>
        </w:tc>
        <w:tc>
          <w:tcPr>
            <w:tcW w:w="0" w:type="auto"/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5FAB">
              <w:rPr>
                <w:rFonts w:ascii="Arial" w:hAnsi="Arial" w:cs="Arial"/>
                <w:sz w:val="18"/>
                <w:szCs w:val="18"/>
              </w:rPr>
              <w:t>3.66</w:t>
            </w:r>
          </w:p>
        </w:tc>
        <w:tc>
          <w:tcPr>
            <w:tcW w:w="0" w:type="auto"/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5FAB">
              <w:rPr>
                <w:rFonts w:ascii="Arial" w:hAnsi="Arial" w:cs="Arial"/>
                <w:sz w:val="18"/>
                <w:szCs w:val="18"/>
              </w:rPr>
              <w:t>142</w:t>
            </w:r>
          </w:p>
        </w:tc>
        <w:tc>
          <w:tcPr>
            <w:tcW w:w="0" w:type="auto"/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5FAB">
              <w:rPr>
                <w:rFonts w:ascii="Arial" w:hAnsi="Arial" w:cs="Arial"/>
                <w:sz w:val="18"/>
                <w:szCs w:val="18"/>
              </w:rPr>
              <w:t>0.182</w:t>
            </w:r>
          </w:p>
        </w:tc>
        <w:tc>
          <w:tcPr>
            <w:tcW w:w="0" w:type="auto"/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5FAB">
              <w:rPr>
                <w:rFonts w:ascii="Arial" w:hAnsi="Arial" w:cs="Arial"/>
                <w:sz w:val="18"/>
                <w:szCs w:val="18"/>
              </w:rPr>
              <w:t>19.4</w:t>
            </w:r>
          </w:p>
        </w:tc>
        <w:tc>
          <w:tcPr>
            <w:tcW w:w="0" w:type="auto"/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5FAB">
              <w:rPr>
                <w:rFonts w:ascii="Arial" w:hAnsi="Arial" w:cs="Arial"/>
                <w:sz w:val="18"/>
                <w:szCs w:val="18"/>
              </w:rPr>
              <w:t>25.6</w:t>
            </w:r>
          </w:p>
        </w:tc>
        <w:tc>
          <w:tcPr>
            <w:tcW w:w="0" w:type="auto"/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5FAB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5FAB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0" w:type="auto"/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5FAB">
              <w:rPr>
                <w:rFonts w:ascii="Arial" w:hAnsi="Arial" w:cs="Arial"/>
                <w:sz w:val="18"/>
                <w:szCs w:val="18"/>
              </w:rPr>
              <w:t>0.065</w:t>
            </w:r>
          </w:p>
        </w:tc>
      </w:tr>
      <w:tr w:rsidR="00BE32EA" w:rsidRPr="008D5FAB" w:rsidTr="004D487C">
        <w:trPr>
          <w:trHeight w:val="340"/>
        </w:trPr>
        <w:tc>
          <w:tcPr>
            <w:tcW w:w="0" w:type="auto"/>
            <w:vAlign w:val="center"/>
          </w:tcPr>
          <w:p w:rsidR="00BE32EA" w:rsidRPr="008D5FAB" w:rsidRDefault="00BE32EA" w:rsidP="004D487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D5FAB">
              <w:rPr>
                <w:rFonts w:ascii="Arial" w:hAnsi="Arial" w:cs="Arial"/>
                <w:sz w:val="18"/>
                <w:szCs w:val="18"/>
              </w:rPr>
              <w:t>Measured</w:t>
            </w:r>
            <w:proofErr w:type="spellEnd"/>
            <w:r w:rsidRPr="008D5FA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8D5FAB">
              <w:rPr>
                <w:rFonts w:ascii="Arial" w:hAnsi="Arial" w:cs="Arial"/>
                <w:sz w:val="18"/>
                <w:szCs w:val="18"/>
              </w:rPr>
              <w:t>values</w:t>
            </w:r>
            <w:proofErr w:type="spellEnd"/>
            <w:r w:rsidRPr="008D5FAB">
              <w:rPr>
                <w:rFonts w:ascii="Arial" w:hAnsi="Arial" w:cs="Arial"/>
                <w:sz w:val="18"/>
                <w:szCs w:val="18"/>
              </w:rPr>
              <w:t xml:space="preserve"> (mg/kg)</w:t>
            </w:r>
          </w:p>
        </w:tc>
        <w:tc>
          <w:tcPr>
            <w:tcW w:w="0" w:type="auto"/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5FAB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5FA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5FA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5FAB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0" w:type="auto"/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5FAB">
              <w:rPr>
                <w:rFonts w:ascii="Arial" w:hAnsi="Arial" w:cs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0" w:type="auto"/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5FA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5FAB">
              <w:rPr>
                <w:rFonts w:ascii="Arial" w:hAnsi="Arial" w:cs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0" w:type="auto"/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5FAB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5FA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5FAB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5FA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5FAB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5FA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5FA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5FAB">
              <w:rPr>
                <w:rFonts w:ascii="Arial" w:hAnsi="Arial" w:cs="Arial"/>
                <w:color w:val="000000"/>
                <w:sz w:val="18"/>
                <w:szCs w:val="18"/>
              </w:rPr>
              <w:t>046</w:t>
            </w:r>
          </w:p>
        </w:tc>
        <w:tc>
          <w:tcPr>
            <w:tcW w:w="0" w:type="auto"/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5FA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5FAB">
              <w:rPr>
                <w:rFonts w:ascii="Arial" w:hAnsi="Arial" w:cs="Arial"/>
                <w:color w:val="000000"/>
                <w:sz w:val="18"/>
                <w:szCs w:val="18"/>
              </w:rPr>
              <w:t>071</w:t>
            </w:r>
          </w:p>
        </w:tc>
      </w:tr>
      <w:tr w:rsidR="00BE32EA" w:rsidRPr="008D5FAB" w:rsidTr="004D487C">
        <w:trPr>
          <w:trHeight w:val="340"/>
        </w:trPr>
        <w:tc>
          <w:tcPr>
            <w:tcW w:w="0" w:type="auto"/>
            <w:vAlign w:val="center"/>
          </w:tcPr>
          <w:p w:rsidR="00BE32EA" w:rsidRPr="008D5FAB" w:rsidRDefault="00BE32EA" w:rsidP="004D487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D5FAB">
              <w:rPr>
                <w:rFonts w:ascii="Arial" w:hAnsi="Arial" w:cs="Arial"/>
                <w:sz w:val="18"/>
                <w:szCs w:val="18"/>
              </w:rPr>
              <w:t>Recovery</w:t>
            </w:r>
            <w:proofErr w:type="spellEnd"/>
            <w:r w:rsidRPr="008D5FAB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5FAB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5FA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5FAB">
              <w:rPr>
                <w:rFonts w:ascii="Arial" w:hAnsi="Arial" w:cs="Arial"/>
                <w:color w:val="000000"/>
                <w:sz w:val="18"/>
                <w:szCs w:val="18"/>
              </w:rPr>
              <w:t>10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5FA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5FAB">
              <w:rPr>
                <w:rFonts w:ascii="Arial" w:hAnsi="Arial" w:cs="Arial"/>
                <w:color w:val="000000"/>
                <w:sz w:val="18"/>
                <w:szCs w:val="18"/>
              </w:rPr>
              <w:t>10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5FA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5FAB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5FA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5FAB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5FA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5FAB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5FA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5FAB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5FA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5FAB"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5FA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5FAB">
              <w:rPr>
                <w:rFonts w:ascii="Arial" w:hAnsi="Arial" w:cs="Arial"/>
                <w:color w:val="000000"/>
                <w:sz w:val="18"/>
                <w:szCs w:val="18"/>
              </w:rPr>
              <w:t>10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D5FA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BE32EA" w:rsidRPr="008D5FAB" w:rsidTr="004D487C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E32EA" w:rsidRPr="008D5FAB" w:rsidRDefault="00BE32EA" w:rsidP="004D487C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8D5FAB">
              <w:rPr>
                <w:rFonts w:ascii="Arial" w:hAnsi="Arial" w:cs="Arial"/>
                <w:b/>
                <w:i/>
                <w:sz w:val="18"/>
                <w:szCs w:val="18"/>
              </w:rPr>
              <w:t>LOD (mg/kg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5FAB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5FAB">
              <w:rPr>
                <w:rFonts w:ascii="Arial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5FAB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5FAB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5FAB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5FAB">
              <w:rPr>
                <w:rFonts w:ascii="Arial" w:hAnsi="Arial" w:cs="Arial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5FAB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5FAB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5FAB">
              <w:rPr>
                <w:rFonts w:ascii="Arial" w:hAnsi="Arial" w:cs="Arial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5FAB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5FAB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5FAB">
              <w:rPr>
                <w:rFonts w:ascii="Arial" w:hAnsi="Arial" w:cs="Arial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5FAB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5FAB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E32EA" w:rsidRPr="008D5FAB" w:rsidRDefault="00BE32EA" w:rsidP="000649A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5FAB">
              <w:rPr>
                <w:rFonts w:ascii="Arial" w:hAnsi="Arial" w:cs="Arial"/>
                <w:color w:val="000000"/>
                <w:sz w:val="18"/>
                <w:szCs w:val="18"/>
              </w:rPr>
              <w:t>0.0004</w:t>
            </w:r>
          </w:p>
        </w:tc>
      </w:tr>
    </w:tbl>
    <w:p w:rsidR="00BE32EA" w:rsidRDefault="00BE32EA"/>
    <w:p w:rsidR="00221996" w:rsidRDefault="00221996"/>
    <w:p w:rsidR="00221996" w:rsidRDefault="00221996"/>
    <w:p w:rsidR="00221996" w:rsidRDefault="00221996"/>
    <w:p w:rsidR="00221996" w:rsidRDefault="00221996"/>
    <w:p w:rsidR="00221996" w:rsidRDefault="00221996"/>
    <w:p w:rsidR="00221996" w:rsidRDefault="00221996"/>
    <w:p w:rsidR="00221996" w:rsidRDefault="00221996"/>
    <w:p w:rsidR="00221996" w:rsidRDefault="00221996"/>
    <w:p w:rsidR="00221996" w:rsidRDefault="00221996"/>
    <w:p w:rsidR="00221996" w:rsidRDefault="00221996"/>
    <w:p w:rsidR="00221996" w:rsidRDefault="00221996"/>
    <w:p w:rsidR="00221996" w:rsidRDefault="00221996" w:rsidP="00221996">
      <w:pPr>
        <w:spacing w:after="120" w:line="240" w:lineRule="auto"/>
        <w:rPr>
          <w:rFonts w:ascii="Arial" w:hAnsi="Arial" w:cs="Arial"/>
          <w:b/>
        </w:rPr>
        <w:sectPr w:rsidR="00221996" w:rsidSect="00BE32EA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221996" w:rsidRDefault="00221996" w:rsidP="00221996">
      <w:pPr>
        <w:spacing w:after="120" w:line="240" w:lineRule="auto"/>
      </w:pPr>
      <w:proofErr w:type="spellStart"/>
      <w:r>
        <w:rPr>
          <w:rFonts w:ascii="Arial" w:hAnsi="Arial" w:cs="Arial"/>
          <w:b/>
        </w:rPr>
        <w:lastRenderedPageBreak/>
        <w:t>Table</w:t>
      </w:r>
      <w:proofErr w:type="spellEnd"/>
      <w:r>
        <w:rPr>
          <w:rFonts w:ascii="Arial" w:hAnsi="Arial" w:cs="Arial"/>
          <w:b/>
        </w:rPr>
        <w:t xml:space="preserve"> S3</w:t>
      </w:r>
      <w:r w:rsidRPr="00FE1312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T test</w:t>
      </w:r>
      <w:r w:rsidRPr="00FE1312">
        <w:rPr>
          <w:rFonts w:ascii="Arial" w:hAnsi="Arial" w:cs="Arial"/>
        </w:rPr>
        <w:t xml:space="preserve"> </w:t>
      </w:r>
      <w:proofErr w:type="spellStart"/>
      <w:r w:rsidRPr="00FE1312">
        <w:rPr>
          <w:rFonts w:ascii="Arial" w:hAnsi="Arial" w:cs="Arial"/>
        </w:rPr>
        <w:t>results</w:t>
      </w:r>
      <w:proofErr w:type="spellEnd"/>
      <w:r w:rsidRPr="00FE1312">
        <w:rPr>
          <w:rFonts w:ascii="Arial" w:hAnsi="Arial" w:cs="Arial"/>
        </w:rPr>
        <w:t xml:space="preserve"> </w:t>
      </w:r>
      <w:proofErr w:type="spellStart"/>
      <w:r w:rsidRPr="00FE1312">
        <w:rPr>
          <w:rFonts w:ascii="Arial" w:hAnsi="Arial" w:cs="Arial"/>
        </w:rPr>
        <w:t>showing</w:t>
      </w:r>
      <w:proofErr w:type="spellEnd"/>
      <w:r w:rsidRPr="00FE1312">
        <w:rPr>
          <w:rFonts w:ascii="Arial" w:hAnsi="Arial" w:cs="Arial"/>
        </w:rPr>
        <w:t xml:space="preserve"> </w:t>
      </w:r>
      <w:proofErr w:type="spellStart"/>
      <w:r w:rsidRPr="00FE1312">
        <w:rPr>
          <w:rFonts w:ascii="Arial" w:hAnsi="Arial" w:cs="Arial"/>
        </w:rPr>
        <w:t>differe</w:t>
      </w:r>
      <w:r w:rsidR="002412EF">
        <w:rPr>
          <w:rFonts w:ascii="Arial" w:hAnsi="Arial" w:cs="Arial"/>
        </w:rPr>
        <w:t>nces</w:t>
      </w:r>
      <w:proofErr w:type="spellEnd"/>
      <w:r w:rsidR="002412EF">
        <w:rPr>
          <w:rFonts w:ascii="Arial" w:hAnsi="Arial" w:cs="Arial"/>
        </w:rPr>
        <w:t xml:space="preserve"> in MM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oncentration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etwee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wo</w:t>
      </w:r>
      <w:proofErr w:type="spellEnd"/>
      <w:r w:rsidRPr="00FE1312">
        <w:rPr>
          <w:rFonts w:ascii="Arial" w:hAnsi="Arial" w:cs="Arial"/>
        </w:rPr>
        <w:t xml:space="preserve"> </w:t>
      </w:r>
      <w:proofErr w:type="spellStart"/>
      <w:r w:rsidRPr="00FE1312">
        <w:rPr>
          <w:rFonts w:ascii="Arial" w:hAnsi="Arial" w:cs="Arial"/>
        </w:rPr>
        <w:t>fish</w:t>
      </w:r>
      <w:proofErr w:type="spellEnd"/>
      <w:r w:rsidRPr="00FE1312">
        <w:rPr>
          <w:rFonts w:ascii="Arial" w:hAnsi="Arial" w:cs="Arial"/>
        </w:rPr>
        <w:t xml:space="preserve"> </w:t>
      </w:r>
      <w:proofErr w:type="spellStart"/>
      <w:r w:rsidRPr="00FE1312">
        <w:rPr>
          <w:rFonts w:ascii="Arial" w:hAnsi="Arial" w:cs="Arial"/>
        </w:rPr>
        <w:t>species</w:t>
      </w:r>
      <w:proofErr w:type="spellEnd"/>
      <w:r w:rsidRPr="00FE1312">
        <w:rPr>
          <w:rFonts w:ascii="Arial" w:hAnsi="Arial" w:cs="Arial"/>
        </w:rPr>
        <w:t xml:space="preserve"> </w:t>
      </w:r>
      <w:proofErr w:type="spellStart"/>
      <w:r w:rsidRPr="00FE1312">
        <w:rPr>
          <w:rFonts w:ascii="Arial" w:hAnsi="Arial" w:cs="Arial"/>
        </w:rPr>
        <w:t>for</w:t>
      </w:r>
      <w:proofErr w:type="spellEnd"/>
      <w:r w:rsidRPr="00FE1312">
        <w:rPr>
          <w:rFonts w:ascii="Arial" w:hAnsi="Arial" w:cs="Arial"/>
        </w:rPr>
        <w:t xml:space="preserve"> </w:t>
      </w:r>
      <w:proofErr w:type="spellStart"/>
      <w:r w:rsidRPr="00FE1312">
        <w:rPr>
          <w:rFonts w:ascii="Arial" w:hAnsi="Arial" w:cs="Arial"/>
        </w:rPr>
        <w:t>each</w:t>
      </w:r>
      <w:proofErr w:type="spellEnd"/>
      <w:r w:rsidRPr="00FE1312">
        <w:rPr>
          <w:rFonts w:ascii="Arial" w:hAnsi="Arial" w:cs="Arial"/>
        </w:rPr>
        <w:t xml:space="preserve"> </w:t>
      </w:r>
      <w:proofErr w:type="spellStart"/>
      <w:r w:rsidRPr="00FE1312">
        <w:rPr>
          <w:rFonts w:ascii="Arial" w:hAnsi="Arial" w:cs="Arial"/>
        </w:rPr>
        <w:t>tissue</w:t>
      </w:r>
      <w:proofErr w:type="spellEnd"/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913"/>
        <w:gridCol w:w="461"/>
        <w:gridCol w:w="498"/>
        <w:gridCol w:w="522"/>
        <w:gridCol w:w="473"/>
        <w:gridCol w:w="473"/>
        <w:gridCol w:w="498"/>
        <w:gridCol w:w="473"/>
        <w:gridCol w:w="522"/>
        <w:gridCol w:w="473"/>
        <w:gridCol w:w="498"/>
        <w:gridCol w:w="461"/>
        <w:gridCol w:w="473"/>
        <w:gridCol w:w="473"/>
        <w:gridCol w:w="473"/>
        <w:gridCol w:w="498"/>
        <w:gridCol w:w="486"/>
      </w:tblGrid>
      <w:tr w:rsidR="00221996" w:rsidRPr="00243A34" w:rsidTr="00221996">
        <w:trPr>
          <w:trHeight w:hRule="exact" w:val="340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1996" w:rsidRPr="00243A34" w:rsidRDefault="00221996" w:rsidP="004D487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1996" w:rsidRPr="00243A34" w:rsidRDefault="00221996" w:rsidP="004D48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1996" w:rsidRPr="00243A34" w:rsidRDefault="00221996" w:rsidP="004D487C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243A34">
              <w:rPr>
                <w:rFonts w:ascii="Arial" w:hAnsi="Arial" w:cs="Arial"/>
                <w:color w:val="000000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1996" w:rsidRPr="00243A34" w:rsidRDefault="00221996" w:rsidP="004D487C">
            <w:pPr>
              <w:jc w:val="center"/>
              <w:rPr>
                <w:rFonts w:ascii="Arial" w:hAnsi="Arial" w:cs="Arial"/>
                <w:color w:val="000000"/>
              </w:rPr>
            </w:pPr>
            <w:r w:rsidRPr="00243A34">
              <w:rPr>
                <w:rFonts w:ascii="Arial" w:hAnsi="Arial" w:cs="Arial"/>
                <w:color w:val="000000"/>
              </w:rPr>
              <w:t>M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1996" w:rsidRPr="00243A34" w:rsidRDefault="00221996" w:rsidP="004D487C">
            <w:pPr>
              <w:jc w:val="center"/>
              <w:rPr>
                <w:rFonts w:ascii="Arial" w:hAnsi="Arial" w:cs="Arial"/>
                <w:color w:val="000000"/>
              </w:rPr>
            </w:pPr>
            <w:r w:rsidRPr="00243A34">
              <w:rPr>
                <w:rFonts w:ascii="Arial" w:hAnsi="Arial" w:cs="Arial"/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1996" w:rsidRPr="00243A34" w:rsidRDefault="00221996" w:rsidP="004D487C">
            <w:pPr>
              <w:jc w:val="center"/>
              <w:rPr>
                <w:rFonts w:ascii="Arial" w:hAnsi="Arial" w:cs="Arial"/>
                <w:color w:val="000000"/>
              </w:rPr>
            </w:pPr>
            <w:r w:rsidRPr="00243A34">
              <w:rPr>
                <w:rFonts w:ascii="Arial" w:hAnsi="Arial" w:cs="Arial"/>
                <w:color w:val="000000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1996" w:rsidRPr="00243A34" w:rsidRDefault="00221996" w:rsidP="004D487C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243A34">
              <w:rPr>
                <w:rFonts w:ascii="Arial" w:hAnsi="Arial" w:cs="Arial"/>
                <w:color w:val="000000"/>
              </w:rPr>
              <w:t>C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1996" w:rsidRPr="00243A34" w:rsidRDefault="00221996" w:rsidP="004D487C">
            <w:pPr>
              <w:jc w:val="center"/>
              <w:rPr>
                <w:rFonts w:ascii="Arial" w:hAnsi="Arial" w:cs="Arial"/>
                <w:color w:val="000000"/>
              </w:rPr>
            </w:pPr>
            <w:r w:rsidRPr="00243A34">
              <w:rPr>
                <w:rFonts w:ascii="Arial" w:hAnsi="Arial" w:cs="Arial"/>
                <w:color w:val="000000"/>
              </w:rPr>
              <w:t>C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1996" w:rsidRPr="00243A34" w:rsidRDefault="00221996" w:rsidP="004D487C">
            <w:pPr>
              <w:jc w:val="center"/>
              <w:rPr>
                <w:rFonts w:ascii="Arial" w:hAnsi="Arial" w:cs="Arial"/>
                <w:color w:val="000000"/>
              </w:rPr>
            </w:pPr>
            <w:r w:rsidRPr="00243A34">
              <w:rPr>
                <w:rFonts w:ascii="Arial" w:hAnsi="Arial" w:cs="Arial"/>
                <w:color w:val="000000"/>
              </w:rPr>
              <w:t>M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1996" w:rsidRPr="00243A34" w:rsidRDefault="00221996" w:rsidP="004D487C">
            <w:pPr>
              <w:jc w:val="center"/>
              <w:rPr>
                <w:rFonts w:ascii="Arial" w:hAnsi="Arial" w:cs="Arial"/>
                <w:color w:val="000000"/>
              </w:rPr>
            </w:pPr>
            <w:r w:rsidRPr="00243A34">
              <w:rPr>
                <w:rFonts w:ascii="Arial" w:hAnsi="Arial" w:cs="Arial"/>
                <w:color w:val="000000"/>
              </w:rPr>
              <w:t>F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1996" w:rsidRPr="00243A34" w:rsidRDefault="00221996" w:rsidP="004D487C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243A34">
              <w:rPr>
                <w:rFonts w:ascii="Arial" w:hAnsi="Arial" w:cs="Arial"/>
                <w:color w:val="000000"/>
              </w:rPr>
              <w:t>C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1996" w:rsidRPr="00243A34" w:rsidRDefault="00221996" w:rsidP="004D487C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243A34">
              <w:rPr>
                <w:rFonts w:ascii="Arial" w:hAnsi="Arial" w:cs="Arial"/>
                <w:color w:val="000000"/>
              </w:rPr>
              <w:t>N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1996" w:rsidRPr="00243A34" w:rsidRDefault="00221996" w:rsidP="004D487C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243A34">
              <w:rPr>
                <w:rFonts w:ascii="Arial" w:hAnsi="Arial" w:cs="Arial"/>
                <w:color w:val="000000"/>
              </w:rPr>
              <w:t>Z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1996" w:rsidRPr="00243A34" w:rsidRDefault="00221996" w:rsidP="004D487C">
            <w:pPr>
              <w:jc w:val="center"/>
              <w:rPr>
                <w:rFonts w:ascii="Arial" w:hAnsi="Arial" w:cs="Arial"/>
                <w:color w:val="000000"/>
              </w:rPr>
            </w:pPr>
            <w:r w:rsidRPr="00243A34">
              <w:rPr>
                <w:rFonts w:ascii="Arial" w:hAnsi="Arial" w:cs="Arial"/>
                <w:color w:val="000000"/>
              </w:rPr>
              <w:t>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1996" w:rsidRPr="00243A34" w:rsidRDefault="00221996" w:rsidP="004D487C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243A34">
              <w:rPr>
                <w:rFonts w:ascii="Arial" w:hAnsi="Arial" w:cs="Arial"/>
                <w:color w:val="000000"/>
              </w:rPr>
              <w:t>S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1996" w:rsidRPr="00243A34" w:rsidRDefault="00221996" w:rsidP="004D487C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243A34">
              <w:rPr>
                <w:rFonts w:ascii="Arial" w:hAnsi="Arial" w:cs="Arial"/>
                <w:color w:val="000000"/>
              </w:rPr>
              <w:t>C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1996" w:rsidRPr="00243A34" w:rsidRDefault="00221996" w:rsidP="004D487C">
            <w:pPr>
              <w:jc w:val="center"/>
              <w:rPr>
                <w:rFonts w:ascii="Arial" w:hAnsi="Arial" w:cs="Arial"/>
                <w:color w:val="000000"/>
              </w:rPr>
            </w:pPr>
            <w:r w:rsidRPr="00243A34">
              <w:rPr>
                <w:rFonts w:ascii="Arial" w:hAnsi="Arial" w:cs="Arial"/>
                <w:color w:val="000000"/>
              </w:rPr>
              <w:t>Pb</w:t>
            </w:r>
          </w:p>
        </w:tc>
      </w:tr>
      <w:tr w:rsidR="00221996" w:rsidRPr="00243A34" w:rsidTr="00221996">
        <w:trPr>
          <w:trHeight w:hRule="exact" w:val="34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21996" w:rsidRPr="00243A34" w:rsidRDefault="00221996" w:rsidP="004D487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21996" w:rsidRPr="00243A34" w:rsidRDefault="00221996" w:rsidP="004D487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243A34">
              <w:rPr>
                <w:rFonts w:ascii="Arial" w:hAnsi="Arial" w:cs="Arial"/>
                <w:color w:val="000000"/>
              </w:rPr>
              <w:t>Gill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21996" w:rsidRPr="00243A34" w:rsidRDefault="00221996" w:rsidP="004D487C">
            <w:pPr>
              <w:rPr>
                <w:rFonts w:ascii="Arial" w:hAnsi="Arial" w:cs="Arial"/>
                <w:color w:val="000000"/>
              </w:rPr>
            </w:pPr>
            <w:r w:rsidRPr="00243A34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21996" w:rsidRPr="00243A34" w:rsidRDefault="00221996" w:rsidP="004D487C">
            <w:pPr>
              <w:rPr>
                <w:rFonts w:ascii="Arial" w:hAnsi="Arial" w:cs="Arial"/>
                <w:color w:val="000000"/>
              </w:rPr>
            </w:pPr>
            <w:r w:rsidRPr="00243A34">
              <w:rPr>
                <w:rFonts w:ascii="Arial" w:hAnsi="Arial" w:cs="Arial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21996" w:rsidRPr="00243A34" w:rsidRDefault="00221996" w:rsidP="004D487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243A34">
              <w:rPr>
                <w:rFonts w:ascii="Arial" w:hAnsi="Arial" w:cs="Arial"/>
                <w:color w:val="000000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21996" w:rsidRPr="00243A34" w:rsidRDefault="00221996" w:rsidP="004D487C">
            <w:pPr>
              <w:rPr>
                <w:rFonts w:ascii="Arial" w:hAnsi="Arial" w:cs="Arial"/>
              </w:rPr>
            </w:pPr>
            <w:r w:rsidRPr="00243A34">
              <w:rPr>
                <w:rFonts w:ascii="Arial" w:hAnsi="Arial" w:cs="Arial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21996" w:rsidRPr="00243A34" w:rsidRDefault="00221996" w:rsidP="004D487C">
            <w:pPr>
              <w:rPr>
                <w:rFonts w:ascii="Arial" w:hAnsi="Arial" w:cs="Arial"/>
              </w:rPr>
            </w:pPr>
            <w:r w:rsidRPr="00243A34">
              <w:rPr>
                <w:rFonts w:ascii="Arial" w:hAnsi="Arial" w:cs="Arial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21996" w:rsidRPr="00243A34" w:rsidRDefault="00221996" w:rsidP="004D487C">
            <w:pPr>
              <w:rPr>
                <w:rFonts w:ascii="Arial" w:hAnsi="Arial" w:cs="Arial"/>
              </w:rPr>
            </w:pPr>
            <w:proofErr w:type="spellStart"/>
            <w:r w:rsidRPr="00243A34">
              <w:rPr>
                <w:rFonts w:ascii="Arial" w:hAnsi="Arial" w:cs="Arial"/>
                <w:color w:val="000000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21996" w:rsidRPr="00243A34" w:rsidRDefault="00221996" w:rsidP="004D487C">
            <w:pPr>
              <w:rPr>
                <w:rFonts w:ascii="Arial" w:hAnsi="Arial" w:cs="Arial"/>
              </w:rPr>
            </w:pPr>
            <w:proofErr w:type="spellStart"/>
            <w:r w:rsidRPr="00243A34">
              <w:rPr>
                <w:rFonts w:ascii="Arial" w:hAnsi="Arial" w:cs="Arial"/>
                <w:color w:val="000000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21996" w:rsidRPr="00243A34" w:rsidRDefault="00221996" w:rsidP="004D487C">
            <w:pPr>
              <w:rPr>
                <w:rFonts w:ascii="Arial" w:hAnsi="Arial" w:cs="Arial"/>
              </w:rPr>
            </w:pPr>
            <w:proofErr w:type="spellStart"/>
            <w:r w:rsidRPr="00243A34">
              <w:rPr>
                <w:rFonts w:ascii="Arial" w:hAnsi="Arial" w:cs="Arial"/>
                <w:color w:val="000000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21996" w:rsidRPr="00243A34" w:rsidRDefault="00221996" w:rsidP="004D487C">
            <w:pPr>
              <w:rPr>
                <w:rFonts w:ascii="Arial" w:hAnsi="Arial" w:cs="Arial"/>
              </w:rPr>
            </w:pPr>
            <w:proofErr w:type="spellStart"/>
            <w:r w:rsidRPr="00243A34">
              <w:rPr>
                <w:rFonts w:ascii="Arial" w:hAnsi="Arial" w:cs="Arial"/>
                <w:color w:val="000000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21996" w:rsidRPr="00243A34" w:rsidRDefault="00221996" w:rsidP="004D487C">
            <w:pPr>
              <w:rPr>
                <w:rFonts w:ascii="Arial" w:hAnsi="Arial" w:cs="Arial"/>
              </w:rPr>
            </w:pPr>
            <w:proofErr w:type="spellStart"/>
            <w:r w:rsidRPr="00243A34">
              <w:rPr>
                <w:rFonts w:ascii="Arial" w:hAnsi="Arial" w:cs="Arial"/>
                <w:color w:val="000000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21996" w:rsidRPr="00243A34" w:rsidRDefault="00221996" w:rsidP="004D487C">
            <w:pPr>
              <w:rPr>
                <w:rFonts w:ascii="Arial" w:hAnsi="Arial" w:cs="Arial"/>
              </w:rPr>
            </w:pPr>
            <w:proofErr w:type="spellStart"/>
            <w:r w:rsidRPr="00243A34">
              <w:rPr>
                <w:rFonts w:ascii="Arial" w:hAnsi="Arial" w:cs="Arial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21996" w:rsidRPr="00243A34" w:rsidRDefault="00221996" w:rsidP="004D487C">
            <w:pPr>
              <w:rPr>
                <w:rFonts w:ascii="Arial" w:hAnsi="Arial" w:cs="Arial"/>
                <w:color w:val="000000"/>
              </w:rPr>
            </w:pPr>
            <w:r w:rsidRPr="00243A34">
              <w:rPr>
                <w:rFonts w:ascii="Arial" w:hAnsi="Arial" w:cs="Arial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21996" w:rsidRPr="00243A34" w:rsidRDefault="00221996" w:rsidP="004D487C">
            <w:pPr>
              <w:rPr>
                <w:rFonts w:ascii="Arial" w:hAnsi="Arial" w:cs="Arial"/>
              </w:rPr>
            </w:pPr>
            <w:proofErr w:type="spellStart"/>
            <w:r w:rsidRPr="00243A34">
              <w:rPr>
                <w:rFonts w:ascii="Arial" w:hAnsi="Arial" w:cs="Arial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21996" w:rsidRPr="00243A34" w:rsidRDefault="00221996" w:rsidP="004D487C">
            <w:pPr>
              <w:rPr>
                <w:rFonts w:ascii="Arial" w:hAnsi="Arial" w:cs="Arial"/>
              </w:rPr>
            </w:pPr>
            <w:r w:rsidRPr="00243A34">
              <w:rPr>
                <w:rFonts w:ascii="Arial" w:hAnsi="Arial" w:cs="Arial"/>
                <w:color w:val="000000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21996" w:rsidRPr="00243A34" w:rsidRDefault="00221996" w:rsidP="004D487C">
            <w:pPr>
              <w:rPr>
                <w:rFonts w:ascii="Arial" w:hAnsi="Arial" w:cs="Arial"/>
              </w:rPr>
            </w:pPr>
            <w:proofErr w:type="spellStart"/>
            <w:r w:rsidRPr="00243A34">
              <w:rPr>
                <w:rFonts w:ascii="Arial" w:hAnsi="Arial" w:cs="Arial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21996" w:rsidRPr="00243A34" w:rsidRDefault="00221996" w:rsidP="004D487C">
            <w:pPr>
              <w:rPr>
                <w:rFonts w:ascii="Arial" w:hAnsi="Arial" w:cs="Arial"/>
              </w:rPr>
            </w:pPr>
            <w:proofErr w:type="spellStart"/>
            <w:r w:rsidRPr="00243A34">
              <w:rPr>
                <w:rFonts w:ascii="Arial" w:hAnsi="Arial" w:cs="Arial"/>
              </w:rPr>
              <w:t>nd</w:t>
            </w:r>
            <w:proofErr w:type="spellEnd"/>
          </w:p>
        </w:tc>
      </w:tr>
      <w:tr w:rsidR="00221996" w:rsidRPr="00243A34" w:rsidTr="00221996">
        <w:trPr>
          <w:trHeight w:hRule="exact" w:val="340"/>
        </w:trPr>
        <w:tc>
          <w:tcPr>
            <w:tcW w:w="0" w:type="auto"/>
            <w:vAlign w:val="center"/>
          </w:tcPr>
          <w:p w:rsidR="00221996" w:rsidRPr="00243A34" w:rsidRDefault="00221996" w:rsidP="004D487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221996" w:rsidRPr="00243A34" w:rsidRDefault="00221996" w:rsidP="004D487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243A34">
              <w:rPr>
                <w:rFonts w:ascii="Arial" w:hAnsi="Arial" w:cs="Arial"/>
                <w:color w:val="000000"/>
              </w:rPr>
              <w:t>Liver</w:t>
            </w:r>
            <w:proofErr w:type="spellEnd"/>
          </w:p>
        </w:tc>
        <w:tc>
          <w:tcPr>
            <w:tcW w:w="0" w:type="auto"/>
            <w:vAlign w:val="center"/>
          </w:tcPr>
          <w:p w:rsidR="00221996" w:rsidRPr="00243A34" w:rsidRDefault="00221996" w:rsidP="004D487C">
            <w:pPr>
              <w:rPr>
                <w:rFonts w:ascii="Arial" w:hAnsi="Arial" w:cs="Arial"/>
                <w:color w:val="000000"/>
              </w:rPr>
            </w:pPr>
            <w:r w:rsidRPr="00243A34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vAlign w:val="center"/>
          </w:tcPr>
          <w:p w:rsidR="00221996" w:rsidRPr="00243A34" w:rsidRDefault="00221996" w:rsidP="004D487C">
            <w:pPr>
              <w:rPr>
                <w:rFonts w:ascii="Arial" w:hAnsi="Arial" w:cs="Arial"/>
              </w:rPr>
            </w:pPr>
            <w:proofErr w:type="spellStart"/>
            <w:r w:rsidRPr="00243A34">
              <w:rPr>
                <w:rFonts w:ascii="Arial" w:hAnsi="Arial" w:cs="Arial"/>
                <w:color w:val="000000"/>
              </w:rPr>
              <w:t>nd</w:t>
            </w:r>
            <w:proofErr w:type="spellEnd"/>
          </w:p>
        </w:tc>
        <w:tc>
          <w:tcPr>
            <w:tcW w:w="0" w:type="auto"/>
            <w:vAlign w:val="center"/>
          </w:tcPr>
          <w:p w:rsidR="00221996" w:rsidRPr="00243A34" w:rsidRDefault="00221996" w:rsidP="004D487C">
            <w:pPr>
              <w:rPr>
                <w:rFonts w:ascii="Arial" w:hAnsi="Arial" w:cs="Arial"/>
              </w:rPr>
            </w:pPr>
            <w:proofErr w:type="spellStart"/>
            <w:r w:rsidRPr="00243A34">
              <w:rPr>
                <w:rFonts w:ascii="Arial" w:hAnsi="Arial" w:cs="Arial"/>
                <w:color w:val="000000"/>
              </w:rPr>
              <w:t>nd</w:t>
            </w:r>
            <w:proofErr w:type="spellEnd"/>
          </w:p>
        </w:tc>
        <w:tc>
          <w:tcPr>
            <w:tcW w:w="0" w:type="auto"/>
            <w:vAlign w:val="center"/>
          </w:tcPr>
          <w:p w:rsidR="00221996" w:rsidRPr="00243A34" w:rsidRDefault="00221996" w:rsidP="004D487C">
            <w:pPr>
              <w:rPr>
                <w:rFonts w:ascii="Arial" w:hAnsi="Arial" w:cs="Arial"/>
              </w:rPr>
            </w:pPr>
            <w:proofErr w:type="spellStart"/>
            <w:r w:rsidRPr="00243A34">
              <w:rPr>
                <w:rFonts w:ascii="Arial" w:hAnsi="Arial" w:cs="Arial"/>
                <w:color w:val="000000"/>
              </w:rPr>
              <w:t>nd</w:t>
            </w:r>
            <w:proofErr w:type="spellEnd"/>
          </w:p>
        </w:tc>
        <w:tc>
          <w:tcPr>
            <w:tcW w:w="0" w:type="auto"/>
            <w:vAlign w:val="center"/>
          </w:tcPr>
          <w:p w:rsidR="00221996" w:rsidRPr="00243A34" w:rsidRDefault="00221996" w:rsidP="004D487C">
            <w:pPr>
              <w:rPr>
                <w:rFonts w:ascii="Arial" w:hAnsi="Arial" w:cs="Arial"/>
              </w:rPr>
            </w:pPr>
            <w:proofErr w:type="spellStart"/>
            <w:r w:rsidRPr="00243A34">
              <w:rPr>
                <w:rFonts w:ascii="Arial" w:hAnsi="Arial" w:cs="Arial"/>
                <w:color w:val="000000"/>
              </w:rPr>
              <w:t>nd</w:t>
            </w:r>
            <w:proofErr w:type="spellEnd"/>
          </w:p>
        </w:tc>
        <w:tc>
          <w:tcPr>
            <w:tcW w:w="0" w:type="auto"/>
            <w:vAlign w:val="center"/>
          </w:tcPr>
          <w:p w:rsidR="00221996" w:rsidRPr="00243A34" w:rsidRDefault="00221996" w:rsidP="004D487C">
            <w:pPr>
              <w:rPr>
                <w:rFonts w:ascii="Arial" w:hAnsi="Arial" w:cs="Arial"/>
              </w:rPr>
            </w:pPr>
            <w:proofErr w:type="spellStart"/>
            <w:r w:rsidRPr="00243A34">
              <w:rPr>
                <w:rFonts w:ascii="Arial" w:hAnsi="Arial" w:cs="Arial"/>
                <w:color w:val="000000"/>
              </w:rPr>
              <w:t>nd</w:t>
            </w:r>
            <w:proofErr w:type="spellEnd"/>
          </w:p>
        </w:tc>
        <w:tc>
          <w:tcPr>
            <w:tcW w:w="0" w:type="auto"/>
            <w:vAlign w:val="center"/>
          </w:tcPr>
          <w:p w:rsidR="00221996" w:rsidRPr="00243A34" w:rsidRDefault="00221996" w:rsidP="004D487C">
            <w:pPr>
              <w:rPr>
                <w:rFonts w:ascii="Arial" w:hAnsi="Arial" w:cs="Arial"/>
              </w:rPr>
            </w:pPr>
            <w:r w:rsidRPr="00243A34">
              <w:rPr>
                <w:rFonts w:ascii="Arial" w:hAnsi="Arial" w:cs="Arial"/>
                <w:color w:val="000000"/>
              </w:rPr>
              <w:t>***</w:t>
            </w:r>
          </w:p>
        </w:tc>
        <w:tc>
          <w:tcPr>
            <w:tcW w:w="0" w:type="auto"/>
            <w:vAlign w:val="center"/>
          </w:tcPr>
          <w:p w:rsidR="00221996" w:rsidRPr="00243A34" w:rsidRDefault="00221996" w:rsidP="004D487C">
            <w:pPr>
              <w:rPr>
                <w:rFonts w:ascii="Arial" w:hAnsi="Arial" w:cs="Arial"/>
              </w:rPr>
            </w:pPr>
            <w:proofErr w:type="spellStart"/>
            <w:r w:rsidRPr="00243A34">
              <w:rPr>
                <w:rFonts w:ascii="Arial" w:hAnsi="Arial" w:cs="Arial"/>
              </w:rPr>
              <w:t>nd</w:t>
            </w:r>
            <w:proofErr w:type="spellEnd"/>
          </w:p>
        </w:tc>
        <w:tc>
          <w:tcPr>
            <w:tcW w:w="0" w:type="auto"/>
            <w:vAlign w:val="center"/>
          </w:tcPr>
          <w:p w:rsidR="00221996" w:rsidRPr="00243A34" w:rsidRDefault="00221996" w:rsidP="004D487C">
            <w:pPr>
              <w:rPr>
                <w:rFonts w:ascii="Arial" w:hAnsi="Arial" w:cs="Arial"/>
              </w:rPr>
            </w:pPr>
            <w:proofErr w:type="spellStart"/>
            <w:r w:rsidRPr="00243A34">
              <w:rPr>
                <w:rFonts w:ascii="Arial" w:hAnsi="Arial" w:cs="Arial"/>
              </w:rPr>
              <w:t>nd</w:t>
            </w:r>
            <w:proofErr w:type="spellEnd"/>
          </w:p>
        </w:tc>
        <w:tc>
          <w:tcPr>
            <w:tcW w:w="0" w:type="auto"/>
            <w:vAlign w:val="center"/>
          </w:tcPr>
          <w:p w:rsidR="00221996" w:rsidRPr="00243A34" w:rsidRDefault="00221996" w:rsidP="004D487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243A34">
              <w:rPr>
                <w:rFonts w:ascii="Arial" w:hAnsi="Arial" w:cs="Arial"/>
                <w:color w:val="000000"/>
              </w:rPr>
              <w:t>nd</w:t>
            </w:r>
            <w:proofErr w:type="spellEnd"/>
          </w:p>
        </w:tc>
        <w:tc>
          <w:tcPr>
            <w:tcW w:w="0" w:type="auto"/>
            <w:vAlign w:val="center"/>
          </w:tcPr>
          <w:p w:rsidR="00221996" w:rsidRPr="00243A34" w:rsidRDefault="00221996" w:rsidP="004D487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243A34">
              <w:rPr>
                <w:rFonts w:ascii="Arial" w:hAnsi="Arial" w:cs="Arial"/>
                <w:color w:val="000000"/>
              </w:rPr>
              <w:t>nd</w:t>
            </w:r>
            <w:proofErr w:type="spellEnd"/>
          </w:p>
        </w:tc>
        <w:tc>
          <w:tcPr>
            <w:tcW w:w="0" w:type="auto"/>
            <w:vAlign w:val="center"/>
          </w:tcPr>
          <w:p w:rsidR="00221996" w:rsidRPr="00243A34" w:rsidRDefault="00221996" w:rsidP="004D487C">
            <w:pPr>
              <w:rPr>
                <w:rFonts w:ascii="Arial" w:hAnsi="Arial" w:cs="Arial"/>
              </w:rPr>
            </w:pPr>
            <w:r w:rsidRPr="00243A34">
              <w:rPr>
                <w:rFonts w:ascii="Arial" w:hAnsi="Arial" w:cs="Arial"/>
                <w:color w:val="000000"/>
              </w:rPr>
              <w:t>***</w:t>
            </w:r>
          </w:p>
        </w:tc>
        <w:tc>
          <w:tcPr>
            <w:tcW w:w="0" w:type="auto"/>
            <w:vAlign w:val="center"/>
          </w:tcPr>
          <w:p w:rsidR="00221996" w:rsidRPr="00243A34" w:rsidRDefault="00221996" w:rsidP="004D487C">
            <w:pPr>
              <w:rPr>
                <w:rFonts w:ascii="Arial" w:hAnsi="Arial" w:cs="Arial"/>
              </w:rPr>
            </w:pPr>
            <w:proofErr w:type="spellStart"/>
            <w:r w:rsidRPr="00243A34">
              <w:rPr>
                <w:rFonts w:ascii="Arial" w:hAnsi="Arial" w:cs="Arial"/>
                <w:color w:val="000000"/>
              </w:rPr>
              <w:t>nd</w:t>
            </w:r>
            <w:proofErr w:type="spellEnd"/>
          </w:p>
        </w:tc>
        <w:tc>
          <w:tcPr>
            <w:tcW w:w="0" w:type="auto"/>
            <w:vAlign w:val="center"/>
          </w:tcPr>
          <w:p w:rsidR="00221996" w:rsidRPr="00243A34" w:rsidRDefault="00221996" w:rsidP="004D487C">
            <w:pPr>
              <w:rPr>
                <w:rFonts w:ascii="Arial" w:hAnsi="Arial" w:cs="Arial"/>
              </w:rPr>
            </w:pPr>
            <w:proofErr w:type="spellStart"/>
            <w:r w:rsidRPr="00243A34">
              <w:rPr>
                <w:rFonts w:ascii="Arial" w:hAnsi="Arial" w:cs="Arial"/>
                <w:color w:val="000000"/>
              </w:rPr>
              <w:t>nd</w:t>
            </w:r>
            <w:proofErr w:type="spellEnd"/>
          </w:p>
        </w:tc>
        <w:tc>
          <w:tcPr>
            <w:tcW w:w="0" w:type="auto"/>
            <w:vAlign w:val="center"/>
          </w:tcPr>
          <w:p w:rsidR="00221996" w:rsidRPr="00243A34" w:rsidRDefault="00221996" w:rsidP="004D487C">
            <w:pPr>
              <w:rPr>
                <w:rFonts w:ascii="Arial" w:hAnsi="Arial" w:cs="Arial"/>
              </w:rPr>
            </w:pPr>
            <w:proofErr w:type="spellStart"/>
            <w:r w:rsidRPr="00243A34">
              <w:rPr>
                <w:rFonts w:ascii="Arial" w:hAnsi="Arial" w:cs="Arial"/>
                <w:color w:val="000000"/>
              </w:rPr>
              <w:t>nd</w:t>
            </w:r>
            <w:proofErr w:type="spellEnd"/>
          </w:p>
        </w:tc>
        <w:tc>
          <w:tcPr>
            <w:tcW w:w="0" w:type="auto"/>
            <w:vAlign w:val="center"/>
          </w:tcPr>
          <w:p w:rsidR="00221996" w:rsidRPr="00243A34" w:rsidRDefault="00221996" w:rsidP="004D487C">
            <w:pPr>
              <w:rPr>
                <w:rFonts w:ascii="Arial" w:hAnsi="Arial" w:cs="Arial"/>
              </w:rPr>
            </w:pPr>
            <w:proofErr w:type="spellStart"/>
            <w:r w:rsidRPr="00243A34">
              <w:rPr>
                <w:rFonts w:ascii="Arial" w:hAnsi="Arial" w:cs="Arial"/>
                <w:color w:val="000000"/>
              </w:rPr>
              <w:t>nd</w:t>
            </w:r>
            <w:proofErr w:type="spellEnd"/>
          </w:p>
        </w:tc>
      </w:tr>
      <w:tr w:rsidR="00221996" w:rsidRPr="00243A34" w:rsidTr="00221996">
        <w:trPr>
          <w:trHeight w:hRule="exact" w:val="34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21996" w:rsidRPr="00243A34" w:rsidRDefault="00221996" w:rsidP="004D487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21996" w:rsidRPr="00243A34" w:rsidRDefault="00221996" w:rsidP="004D487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243A34">
              <w:rPr>
                <w:rFonts w:ascii="Arial" w:hAnsi="Arial" w:cs="Arial"/>
                <w:color w:val="000000"/>
              </w:rPr>
              <w:t>Muscl</w:t>
            </w:r>
            <w:r>
              <w:rPr>
                <w:rFonts w:ascii="Arial" w:hAnsi="Arial" w:cs="Arial"/>
                <w:color w:val="000000"/>
              </w:rPr>
              <w:t>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21996" w:rsidRPr="00243A34" w:rsidRDefault="00221996" w:rsidP="004D487C">
            <w:pPr>
              <w:rPr>
                <w:rFonts w:ascii="Arial" w:hAnsi="Arial" w:cs="Arial"/>
                <w:color w:val="000000"/>
              </w:rPr>
            </w:pPr>
            <w:r w:rsidRPr="00243A34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21996" w:rsidRPr="00243A34" w:rsidRDefault="00221996" w:rsidP="004D487C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243A34">
              <w:rPr>
                <w:rFonts w:ascii="Arial" w:hAnsi="Arial" w:cs="Arial"/>
                <w:color w:val="000000"/>
              </w:rPr>
              <w:t>n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21996" w:rsidRPr="00243A34" w:rsidRDefault="00221996" w:rsidP="004D487C">
            <w:pPr>
              <w:rPr>
                <w:rFonts w:ascii="Arial" w:hAnsi="Arial" w:cs="Arial"/>
                <w:color w:val="000000"/>
              </w:rPr>
            </w:pPr>
            <w:r w:rsidRPr="00243A34">
              <w:rPr>
                <w:rFonts w:ascii="Arial" w:hAnsi="Arial" w:cs="Arial"/>
                <w:color w:val="000000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21996" w:rsidRPr="00243A34" w:rsidRDefault="00221996" w:rsidP="004D487C">
            <w:pPr>
              <w:rPr>
                <w:rFonts w:ascii="Arial" w:hAnsi="Arial" w:cs="Arial"/>
              </w:rPr>
            </w:pPr>
            <w:proofErr w:type="spellStart"/>
            <w:r w:rsidRPr="00243A34">
              <w:rPr>
                <w:rFonts w:ascii="Arial" w:hAnsi="Arial" w:cs="Arial"/>
                <w:color w:val="000000"/>
              </w:rPr>
              <w:t>n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21996" w:rsidRPr="00243A34" w:rsidRDefault="00221996" w:rsidP="004D487C">
            <w:pPr>
              <w:rPr>
                <w:rFonts w:ascii="Arial" w:hAnsi="Arial" w:cs="Arial"/>
              </w:rPr>
            </w:pPr>
            <w:proofErr w:type="spellStart"/>
            <w:r w:rsidRPr="00243A34">
              <w:rPr>
                <w:rFonts w:ascii="Arial" w:hAnsi="Arial" w:cs="Arial"/>
                <w:color w:val="000000"/>
              </w:rPr>
              <w:t>n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21996" w:rsidRPr="00243A34" w:rsidRDefault="00221996" w:rsidP="004D487C">
            <w:pPr>
              <w:rPr>
                <w:rFonts w:ascii="Arial" w:hAnsi="Arial" w:cs="Arial"/>
              </w:rPr>
            </w:pPr>
            <w:proofErr w:type="spellStart"/>
            <w:r w:rsidRPr="00243A34">
              <w:rPr>
                <w:rFonts w:ascii="Arial" w:hAnsi="Arial" w:cs="Arial"/>
                <w:color w:val="000000"/>
              </w:rPr>
              <w:t>n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21996" w:rsidRPr="00243A34" w:rsidRDefault="00221996" w:rsidP="004D487C">
            <w:pPr>
              <w:rPr>
                <w:rFonts w:ascii="Arial" w:hAnsi="Arial" w:cs="Arial"/>
              </w:rPr>
            </w:pPr>
            <w:proofErr w:type="spellStart"/>
            <w:r w:rsidRPr="00243A34">
              <w:rPr>
                <w:rFonts w:ascii="Arial" w:hAnsi="Arial" w:cs="Arial"/>
                <w:color w:val="000000"/>
              </w:rPr>
              <w:t>n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21996" w:rsidRPr="00243A34" w:rsidRDefault="00221996" w:rsidP="004D487C">
            <w:pPr>
              <w:rPr>
                <w:rFonts w:ascii="Arial" w:hAnsi="Arial" w:cs="Arial"/>
              </w:rPr>
            </w:pPr>
            <w:proofErr w:type="spellStart"/>
            <w:r w:rsidRPr="00243A34">
              <w:rPr>
                <w:rFonts w:ascii="Arial" w:hAnsi="Arial" w:cs="Arial"/>
                <w:color w:val="000000"/>
              </w:rPr>
              <w:t>n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21996" w:rsidRPr="00243A34" w:rsidRDefault="00221996" w:rsidP="004D487C">
            <w:pPr>
              <w:rPr>
                <w:rFonts w:ascii="Arial" w:hAnsi="Arial" w:cs="Arial"/>
              </w:rPr>
            </w:pPr>
            <w:proofErr w:type="spellStart"/>
            <w:r w:rsidRPr="00243A34">
              <w:rPr>
                <w:rFonts w:ascii="Arial" w:hAnsi="Arial" w:cs="Arial"/>
                <w:color w:val="000000"/>
              </w:rPr>
              <w:t>n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21996" w:rsidRPr="00243A34" w:rsidRDefault="00221996" w:rsidP="004D487C">
            <w:pPr>
              <w:rPr>
                <w:rFonts w:ascii="Arial" w:hAnsi="Arial" w:cs="Arial"/>
              </w:rPr>
            </w:pPr>
            <w:proofErr w:type="spellStart"/>
            <w:r w:rsidRPr="00243A34">
              <w:rPr>
                <w:rFonts w:ascii="Arial" w:hAnsi="Arial" w:cs="Arial"/>
                <w:color w:val="000000"/>
              </w:rPr>
              <w:t>n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21996" w:rsidRPr="00243A34" w:rsidRDefault="00221996" w:rsidP="004D487C">
            <w:pPr>
              <w:rPr>
                <w:rFonts w:ascii="Arial" w:hAnsi="Arial" w:cs="Arial"/>
              </w:rPr>
            </w:pPr>
            <w:proofErr w:type="spellStart"/>
            <w:r w:rsidRPr="00243A34">
              <w:rPr>
                <w:rFonts w:ascii="Arial" w:hAnsi="Arial" w:cs="Arial"/>
                <w:color w:val="000000"/>
              </w:rPr>
              <w:t>n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21996" w:rsidRPr="00243A34" w:rsidRDefault="00221996" w:rsidP="004D487C">
            <w:pPr>
              <w:rPr>
                <w:rFonts w:ascii="Arial" w:hAnsi="Arial" w:cs="Arial"/>
                <w:color w:val="000000"/>
              </w:rPr>
            </w:pPr>
            <w:r w:rsidRPr="00243A34">
              <w:rPr>
                <w:rFonts w:ascii="Arial" w:hAnsi="Arial" w:cs="Arial"/>
                <w:color w:val="000000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21996" w:rsidRPr="00243A34" w:rsidRDefault="00221996" w:rsidP="004D487C">
            <w:pPr>
              <w:rPr>
                <w:rFonts w:ascii="Arial" w:hAnsi="Arial" w:cs="Arial"/>
              </w:rPr>
            </w:pPr>
            <w:proofErr w:type="spellStart"/>
            <w:r w:rsidRPr="00243A34">
              <w:rPr>
                <w:rFonts w:ascii="Arial" w:hAnsi="Arial" w:cs="Arial"/>
                <w:color w:val="000000"/>
              </w:rPr>
              <w:t>n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21996" w:rsidRPr="00243A34" w:rsidRDefault="00221996" w:rsidP="004D487C">
            <w:pPr>
              <w:rPr>
                <w:rFonts w:ascii="Arial" w:hAnsi="Arial" w:cs="Arial"/>
              </w:rPr>
            </w:pPr>
            <w:proofErr w:type="spellStart"/>
            <w:r w:rsidRPr="00243A34">
              <w:rPr>
                <w:rFonts w:ascii="Arial" w:hAnsi="Arial" w:cs="Arial"/>
                <w:color w:val="000000"/>
              </w:rPr>
              <w:t>n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21996" w:rsidRPr="00243A34" w:rsidRDefault="00221996" w:rsidP="004D487C">
            <w:pPr>
              <w:rPr>
                <w:rFonts w:ascii="Arial" w:hAnsi="Arial" w:cs="Arial"/>
              </w:rPr>
            </w:pPr>
            <w:proofErr w:type="spellStart"/>
            <w:r w:rsidRPr="00243A34">
              <w:rPr>
                <w:rFonts w:ascii="Arial" w:hAnsi="Arial" w:cs="Arial"/>
                <w:color w:val="000000"/>
              </w:rPr>
              <w:t>n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21996" w:rsidRPr="00243A34" w:rsidRDefault="00221996" w:rsidP="004D487C">
            <w:pPr>
              <w:rPr>
                <w:rFonts w:ascii="Arial" w:hAnsi="Arial" w:cs="Arial"/>
              </w:rPr>
            </w:pPr>
            <w:proofErr w:type="spellStart"/>
            <w:r w:rsidRPr="00243A34">
              <w:rPr>
                <w:rFonts w:ascii="Arial" w:hAnsi="Arial" w:cs="Arial"/>
                <w:color w:val="000000"/>
              </w:rPr>
              <w:t>nd</w:t>
            </w:r>
            <w:proofErr w:type="spellEnd"/>
          </w:p>
        </w:tc>
      </w:tr>
    </w:tbl>
    <w:p w:rsidR="00221996" w:rsidRDefault="00221996" w:rsidP="00221996">
      <w:pPr>
        <w:spacing w:before="120" w:after="0" w:line="240" w:lineRule="auto"/>
        <w:rPr>
          <w:rFonts w:ascii="Arial" w:hAnsi="Arial" w:cs="Arial"/>
          <w:sz w:val="20"/>
          <w:szCs w:val="20"/>
        </w:rPr>
      </w:pPr>
      <w:r w:rsidRPr="00FA74F5">
        <w:rPr>
          <w:rFonts w:ascii="Arial" w:hAnsi="Arial" w:cs="Arial"/>
          <w:sz w:val="20"/>
          <w:szCs w:val="20"/>
        </w:rPr>
        <w:t>***</w:t>
      </w:r>
      <w:proofErr w:type="spellStart"/>
      <w:r w:rsidRPr="00FA74F5">
        <w:rPr>
          <w:rFonts w:ascii="Arial" w:hAnsi="Arial" w:cs="Arial"/>
          <w:sz w:val="20"/>
          <w:szCs w:val="20"/>
        </w:rPr>
        <w:t>Significant</w:t>
      </w:r>
      <w:proofErr w:type="spellEnd"/>
      <w:r w:rsidRPr="00FA74F5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A74F5">
        <w:rPr>
          <w:rFonts w:ascii="Arial" w:hAnsi="Arial" w:cs="Arial"/>
          <w:sz w:val="20"/>
          <w:szCs w:val="20"/>
        </w:rPr>
        <w:t>differences</w:t>
      </w:r>
      <w:proofErr w:type="spellEnd"/>
      <w:r w:rsidRPr="00FA74F5"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among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three</w:t>
      </w:r>
      <w:proofErr w:type="spellEnd"/>
      <w:r w:rsidRPr="00FA74F5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A74F5">
        <w:rPr>
          <w:rFonts w:ascii="Arial" w:hAnsi="Arial" w:cs="Arial"/>
          <w:sz w:val="20"/>
          <w:szCs w:val="20"/>
        </w:rPr>
        <w:t>fish</w:t>
      </w:r>
      <w:proofErr w:type="spellEnd"/>
      <w:r w:rsidRPr="00FA74F5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A74F5">
        <w:rPr>
          <w:rFonts w:ascii="Arial" w:hAnsi="Arial" w:cs="Arial"/>
          <w:sz w:val="20"/>
          <w:szCs w:val="20"/>
        </w:rPr>
        <w:t>species</w:t>
      </w:r>
      <w:proofErr w:type="spellEnd"/>
      <w:r w:rsidRPr="00FA74F5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A74F5">
        <w:rPr>
          <w:rFonts w:ascii="Arial" w:hAnsi="Arial" w:cs="Arial"/>
          <w:sz w:val="20"/>
          <w:szCs w:val="20"/>
        </w:rPr>
        <w:t>for</w:t>
      </w:r>
      <w:proofErr w:type="spellEnd"/>
      <w:r w:rsidRPr="00FA74F5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A74F5">
        <w:rPr>
          <w:rFonts w:ascii="Arial" w:hAnsi="Arial" w:cs="Arial"/>
          <w:sz w:val="20"/>
          <w:szCs w:val="20"/>
        </w:rPr>
        <w:t>each</w:t>
      </w:r>
      <w:proofErr w:type="spellEnd"/>
      <w:r w:rsidRPr="00FA74F5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A74F5">
        <w:rPr>
          <w:rFonts w:ascii="Arial" w:hAnsi="Arial" w:cs="Arial"/>
          <w:sz w:val="20"/>
          <w:szCs w:val="20"/>
        </w:rPr>
        <w:t>tissue</w:t>
      </w:r>
      <w:proofErr w:type="spellEnd"/>
      <w:r w:rsidRPr="00FA74F5">
        <w:rPr>
          <w:rFonts w:ascii="Arial" w:hAnsi="Arial" w:cs="Arial"/>
          <w:sz w:val="20"/>
          <w:szCs w:val="20"/>
        </w:rPr>
        <w:t xml:space="preserve"> (</w:t>
      </w:r>
      <w:r w:rsidRPr="00FA74F5">
        <w:rPr>
          <w:rFonts w:ascii="Arial" w:hAnsi="Arial" w:cs="Arial"/>
          <w:i/>
          <w:sz w:val="20"/>
          <w:szCs w:val="20"/>
        </w:rPr>
        <w:t xml:space="preserve">p </w:t>
      </w:r>
      <w:r w:rsidRPr="00FA74F5">
        <w:rPr>
          <w:rFonts w:ascii="Arial" w:hAnsi="Arial" w:cs="Arial"/>
          <w:sz w:val="20"/>
          <w:szCs w:val="20"/>
        </w:rPr>
        <w:t>&lt; 0.05)</w:t>
      </w:r>
    </w:p>
    <w:p w:rsidR="00221996" w:rsidRDefault="00221996" w:rsidP="00221996">
      <w:pPr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nd</w:t>
      </w:r>
      <w:proofErr w:type="spellEnd"/>
      <w:r>
        <w:rPr>
          <w:rFonts w:ascii="Arial" w:hAnsi="Arial" w:cs="Arial"/>
          <w:sz w:val="20"/>
          <w:szCs w:val="20"/>
        </w:rPr>
        <w:t xml:space="preserve">: </w:t>
      </w:r>
      <w:proofErr w:type="spellStart"/>
      <w:r>
        <w:rPr>
          <w:rFonts w:ascii="Arial" w:hAnsi="Arial" w:cs="Arial"/>
          <w:sz w:val="20"/>
          <w:szCs w:val="20"/>
        </w:rPr>
        <w:t>no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difference</w:t>
      </w:r>
      <w:proofErr w:type="spellEnd"/>
      <w:r>
        <w:rPr>
          <w:rFonts w:ascii="Arial" w:hAnsi="Arial" w:cs="Arial"/>
          <w:sz w:val="20"/>
          <w:szCs w:val="20"/>
        </w:rPr>
        <w:t xml:space="preserve"> (</w:t>
      </w:r>
      <w:r>
        <w:rPr>
          <w:rFonts w:ascii="Arial" w:hAnsi="Arial" w:cs="Arial"/>
          <w:i/>
          <w:sz w:val="20"/>
          <w:szCs w:val="20"/>
        </w:rPr>
        <w:t xml:space="preserve">p </w:t>
      </w:r>
      <w:r>
        <w:rPr>
          <w:rFonts w:ascii="Arial" w:hAnsi="Arial" w:cs="Arial"/>
          <w:sz w:val="20"/>
          <w:szCs w:val="20"/>
        </w:rPr>
        <w:t>&gt; 0.05)</w:t>
      </w:r>
    </w:p>
    <w:p w:rsidR="00221996" w:rsidRDefault="00221996"/>
    <w:p w:rsidR="00C01CE0" w:rsidRDefault="00C01CE0"/>
    <w:p w:rsidR="00C01CE0" w:rsidRDefault="00C01CE0"/>
    <w:p w:rsidR="00C01CE0" w:rsidRDefault="00C01CE0"/>
    <w:p w:rsidR="00C01CE0" w:rsidRDefault="00C01CE0"/>
    <w:p w:rsidR="00C01CE0" w:rsidRDefault="00C01CE0"/>
    <w:p w:rsidR="00C01CE0" w:rsidRDefault="00C01CE0"/>
    <w:p w:rsidR="00C01CE0" w:rsidRDefault="00C01CE0"/>
    <w:p w:rsidR="00C01CE0" w:rsidRDefault="00C01CE0"/>
    <w:p w:rsidR="00C01CE0" w:rsidRDefault="00C01CE0"/>
    <w:p w:rsidR="008C7020" w:rsidRDefault="008C7020"/>
    <w:p w:rsidR="00C01CE0" w:rsidRDefault="00C01CE0"/>
    <w:p w:rsidR="00C01CE0" w:rsidRDefault="00C01CE0"/>
    <w:p w:rsidR="00C01CE0" w:rsidRDefault="00C01CE0"/>
    <w:p w:rsidR="00C01CE0" w:rsidRDefault="00C01CE0"/>
    <w:p w:rsidR="00C01CE0" w:rsidRDefault="00C01CE0"/>
    <w:p w:rsidR="00C01CE0" w:rsidRDefault="00C01CE0"/>
    <w:p w:rsidR="00C01CE0" w:rsidRDefault="00C01CE0"/>
    <w:p w:rsidR="00C01CE0" w:rsidRDefault="00C01CE0"/>
    <w:p w:rsidR="00C01CE0" w:rsidRDefault="00C01CE0"/>
    <w:p w:rsidR="00C01CE0" w:rsidRDefault="00C01CE0"/>
    <w:p w:rsidR="00C01CE0" w:rsidRDefault="00C01CE0"/>
    <w:p w:rsidR="00563399" w:rsidRDefault="00563399"/>
    <w:p w:rsidR="008D3431" w:rsidRDefault="00563399">
      <w:r>
        <w:rPr>
          <w:noProof/>
          <w:lang w:eastAsia="tr-TR"/>
        </w:rPr>
        <w:drawing>
          <wp:inline distT="0" distB="0" distL="0" distR="0">
            <wp:extent cx="5759450" cy="3748405"/>
            <wp:effectExtent l="19050" t="19050" r="12700" b="23495"/>
            <wp:docPr id="3" name="Resi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748405"/>
                    </a:xfrm>
                    <a:prstGeom prst="rect">
                      <a:avLst/>
                    </a:prstGeom>
                    <a:noFill/>
                    <a:ln w="254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8D3431" w:rsidRDefault="008D3431" w:rsidP="00780161">
      <w:pPr>
        <w:jc w:val="center"/>
      </w:pPr>
      <w:proofErr w:type="spellStart"/>
      <w:r w:rsidRPr="00115056">
        <w:rPr>
          <w:rFonts w:ascii="Arial" w:hAnsi="Arial" w:cs="Arial"/>
          <w:b/>
        </w:rPr>
        <w:t>Fig</w:t>
      </w:r>
      <w:proofErr w:type="spellEnd"/>
      <w:r w:rsidRPr="00115056">
        <w:rPr>
          <w:rFonts w:ascii="Arial" w:hAnsi="Arial" w:cs="Arial"/>
          <w:b/>
        </w:rPr>
        <w:t>. S1.</w:t>
      </w:r>
      <w:r w:rsidRPr="00115056">
        <w:rPr>
          <w:rFonts w:ascii="Arial" w:hAnsi="Arial" w:cs="Arial"/>
        </w:rPr>
        <w:t xml:space="preserve"> </w:t>
      </w:r>
      <w:proofErr w:type="spellStart"/>
      <w:r w:rsidRPr="00115056">
        <w:rPr>
          <w:rFonts w:ascii="Arial" w:hAnsi="Arial" w:cs="Arial"/>
        </w:rPr>
        <w:t>Map</w:t>
      </w:r>
      <w:proofErr w:type="spellEnd"/>
      <w:r w:rsidRPr="00115056">
        <w:rPr>
          <w:rFonts w:ascii="Arial" w:hAnsi="Arial" w:cs="Arial"/>
        </w:rPr>
        <w:t xml:space="preserve"> of </w:t>
      </w:r>
      <w:proofErr w:type="spellStart"/>
      <w:r w:rsidRPr="00115056">
        <w:rPr>
          <w:rFonts w:ascii="Arial" w:hAnsi="Arial" w:cs="Arial"/>
        </w:rPr>
        <w:t>the</w:t>
      </w:r>
      <w:proofErr w:type="spellEnd"/>
      <w:r w:rsidRPr="00115056">
        <w:rPr>
          <w:rFonts w:ascii="Arial" w:hAnsi="Arial" w:cs="Arial"/>
        </w:rPr>
        <w:t xml:space="preserve"> </w:t>
      </w:r>
      <w:proofErr w:type="spellStart"/>
      <w:r w:rsidR="00563399">
        <w:rPr>
          <w:rFonts w:ascii="Arial" w:hAnsi="Arial" w:cs="Arial"/>
        </w:rPr>
        <w:t>Hirfanlı</w:t>
      </w:r>
      <w:proofErr w:type="spellEnd"/>
      <w:r w:rsidR="00563399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Reservoir</w:t>
      </w:r>
      <w:proofErr w:type="spellEnd"/>
      <w:r w:rsidRPr="00115056">
        <w:rPr>
          <w:rFonts w:ascii="Arial" w:hAnsi="Arial" w:cs="Arial"/>
        </w:rPr>
        <w:t xml:space="preserve"> in T</w:t>
      </w:r>
      <w:r w:rsidR="00563399">
        <w:rPr>
          <w:rFonts w:ascii="Arial" w:hAnsi="Arial" w:cs="Arial"/>
        </w:rPr>
        <w:t>ürkiye</w:t>
      </w:r>
    </w:p>
    <w:sectPr w:rsidR="008D3431" w:rsidSect="008824D8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A2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32EA"/>
    <w:rsid w:val="00000AB0"/>
    <w:rsid w:val="00001150"/>
    <w:rsid w:val="00002B19"/>
    <w:rsid w:val="00003DA6"/>
    <w:rsid w:val="00003F88"/>
    <w:rsid w:val="00004C82"/>
    <w:rsid w:val="000059C0"/>
    <w:rsid w:val="0000617E"/>
    <w:rsid w:val="000064C3"/>
    <w:rsid w:val="00006782"/>
    <w:rsid w:val="000074CC"/>
    <w:rsid w:val="00012122"/>
    <w:rsid w:val="0001218A"/>
    <w:rsid w:val="00014D4D"/>
    <w:rsid w:val="0001640D"/>
    <w:rsid w:val="00017F43"/>
    <w:rsid w:val="000218EE"/>
    <w:rsid w:val="000240A0"/>
    <w:rsid w:val="0002450D"/>
    <w:rsid w:val="000247BA"/>
    <w:rsid w:val="00025041"/>
    <w:rsid w:val="000315B6"/>
    <w:rsid w:val="000319BF"/>
    <w:rsid w:val="00033CCB"/>
    <w:rsid w:val="00033DB3"/>
    <w:rsid w:val="0003515E"/>
    <w:rsid w:val="0003702A"/>
    <w:rsid w:val="00037600"/>
    <w:rsid w:val="00037ADF"/>
    <w:rsid w:val="00042492"/>
    <w:rsid w:val="000426D0"/>
    <w:rsid w:val="0004483C"/>
    <w:rsid w:val="000455E6"/>
    <w:rsid w:val="000508EE"/>
    <w:rsid w:val="000520DC"/>
    <w:rsid w:val="00055867"/>
    <w:rsid w:val="0006164F"/>
    <w:rsid w:val="00062D86"/>
    <w:rsid w:val="00063064"/>
    <w:rsid w:val="0006383B"/>
    <w:rsid w:val="00063EA9"/>
    <w:rsid w:val="000649A8"/>
    <w:rsid w:val="00065B19"/>
    <w:rsid w:val="00065EF0"/>
    <w:rsid w:val="00065F48"/>
    <w:rsid w:val="000678AC"/>
    <w:rsid w:val="00070040"/>
    <w:rsid w:val="000707D0"/>
    <w:rsid w:val="00070963"/>
    <w:rsid w:val="00070D3F"/>
    <w:rsid w:val="000722E5"/>
    <w:rsid w:val="00074020"/>
    <w:rsid w:val="0007474F"/>
    <w:rsid w:val="0007507B"/>
    <w:rsid w:val="0007627F"/>
    <w:rsid w:val="0007669F"/>
    <w:rsid w:val="00077391"/>
    <w:rsid w:val="00077D9F"/>
    <w:rsid w:val="000801D9"/>
    <w:rsid w:val="00082343"/>
    <w:rsid w:val="0008400E"/>
    <w:rsid w:val="000851CB"/>
    <w:rsid w:val="0008659F"/>
    <w:rsid w:val="00086B73"/>
    <w:rsid w:val="00090E35"/>
    <w:rsid w:val="000916D3"/>
    <w:rsid w:val="00091999"/>
    <w:rsid w:val="00091D43"/>
    <w:rsid w:val="00092E75"/>
    <w:rsid w:val="00093EBE"/>
    <w:rsid w:val="000953AD"/>
    <w:rsid w:val="00097C1A"/>
    <w:rsid w:val="00097C4C"/>
    <w:rsid w:val="000A17F0"/>
    <w:rsid w:val="000A1A13"/>
    <w:rsid w:val="000A2590"/>
    <w:rsid w:val="000A351B"/>
    <w:rsid w:val="000A4029"/>
    <w:rsid w:val="000A4ADF"/>
    <w:rsid w:val="000A4F95"/>
    <w:rsid w:val="000A680D"/>
    <w:rsid w:val="000A6CA5"/>
    <w:rsid w:val="000B1366"/>
    <w:rsid w:val="000B27B8"/>
    <w:rsid w:val="000B307D"/>
    <w:rsid w:val="000B3311"/>
    <w:rsid w:val="000B3706"/>
    <w:rsid w:val="000B4058"/>
    <w:rsid w:val="000B44D2"/>
    <w:rsid w:val="000B5891"/>
    <w:rsid w:val="000B5BF7"/>
    <w:rsid w:val="000B622D"/>
    <w:rsid w:val="000B666F"/>
    <w:rsid w:val="000B7C47"/>
    <w:rsid w:val="000C0560"/>
    <w:rsid w:val="000C18AB"/>
    <w:rsid w:val="000C2227"/>
    <w:rsid w:val="000C25DC"/>
    <w:rsid w:val="000C26D6"/>
    <w:rsid w:val="000C2FA0"/>
    <w:rsid w:val="000C347E"/>
    <w:rsid w:val="000C6268"/>
    <w:rsid w:val="000D044C"/>
    <w:rsid w:val="000D0D77"/>
    <w:rsid w:val="000D2E41"/>
    <w:rsid w:val="000D4166"/>
    <w:rsid w:val="000D4E9E"/>
    <w:rsid w:val="000D4EC6"/>
    <w:rsid w:val="000D5085"/>
    <w:rsid w:val="000D64EE"/>
    <w:rsid w:val="000D68BA"/>
    <w:rsid w:val="000D792F"/>
    <w:rsid w:val="000D7F42"/>
    <w:rsid w:val="000E114A"/>
    <w:rsid w:val="000E2F46"/>
    <w:rsid w:val="000E43C0"/>
    <w:rsid w:val="000E5F16"/>
    <w:rsid w:val="000E7521"/>
    <w:rsid w:val="000F1E2A"/>
    <w:rsid w:val="000F742D"/>
    <w:rsid w:val="000F798D"/>
    <w:rsid w:val="0010043F"/>
    <w:rsid w:val="00100D92"/>
    <w:rsid w:val="00100E68"/>
    <w:rsid w:val="001018A3"/>
    <w:rsid w:val="00103DB3"/>
    <w:rsid w:val="0010418B"/>
    <w:rsid w:val="0010533C"/>
    <w:rsid w:val="00106F25"/>
    <w:rsid w:val="00106FDB"/>
    <w:rsid w:val="0011119F"/>
    <w:rsid w:val="00111BBA"/>
    <w:rsid w:val="00111E0F"/>
    <w:rsid w:val="00112DC0"/>
    <w:rsid w:val="001136BD"/>
    <w:rsid w:val="0011431B"/>
    <w:rsid w:val="00116725"/>
    <w:rsid w:val="0012089F"/>
    <w:rsid w:val="00121937"/>
    <w:rsid w:val="00121D6E"/>
    <w:rsid w:val="00122176"/>
    <w:rsid w:val="00123DFA"/>
    <w:rsid w:val="001258FC"/>
    <w:rsid w:val="00125B5A"/>
    <w:rsid w:val="00126415"/>
    <w:rsid w:val="00127D16"/>
    <w:rsid w:val="001308C3"/>
    <w:rsid w:val="00131090"/>
    <w:rsid w:val="001313DB"/>
    <w:rsid w:val="00131420"/>
    <w:rsid w:val="001321F0"/>
    <w:rsid w:val="001322B4"/>
    <w:rsid w:val="00132F75"/>
    <w:rsid w:val="00132F95"/>
    <w:rsid w:val="00133B9C"/>
    <w:rsid w:val="0013646E"/>
    <w:rsid w:val="00137425"/>
    <w:rsid w:val="00137D7B"/>
    <w:rsid w:val="00141C83"/>
    <w:rsid w:val="00142DC6"/>
    <w:rsid w:val="00143F45"/>
    <w:rsid w:val="00144244"/>
    <w:rsid w:val="00144C00"/>
    <w:rsid w:val="00144F2C"/>
    <w:rsid w:val="001450CE"/>
    <w:rsid w:val="0014669E"/>
    <w:rsid w:val="001468B6"/>
    <w:rsid w:val="00147BA9"/>
    <w:rsid w:val="001532DD"/>
    <w:rsid w:val="00155B8D"/>
    <w:rsid w:val="00162B5D"/>
    <w:rsid w:val="00162FE2"/>
    <w:rsid w:val="001636D4"/>
    <w:rsid w:val="00165059"/>
    <w:rsid w:val="00165672"/>
    <w:rsid w:val="00166417"/>
    <w:rsid w:val="001679F3"/>
    <w:rsid w:val="001704FC"/>
    <w:rsid w:val="001705FC"/>
    <w:rsid w:val="00170FC5"/>
    <w:rsid w:val="0017124E"/>
    <w:rsid w:val="0017136F"/>
    <w:rsid w:val="001715A1"/>
    <w:rsid w:val="00171886"/>
    <w:rsid w:val="00175224"/>
    <w:rsid w:val="00176E55"/>
    <w:rsid w:val="00180539"/>
    <w:rsid w:val="00180556"/>
    <w:rsid w:val="00180A17"/>
    <w:rsid w:val="00184BC1"/>
    <w:rsid w:val="001852BF"/>
    <w:rsid w:val="00185A8E"/>
    <w:rsid w:val="00187BE8"/>
    <w:rsid w:val="0019469A"/>
    <w:rsid w:val="0019477F"/>
    <w:rsid w:val="00194790"/>
    <w:rsid w:val="00194BBF"/>
    <w:rsid w:val="00196A70"/>
    <w:rsid w:val="00196BEA"/>
    <w:rsid w:val="001A0ED1"/>
    <w:rsid w:val="001A100D"/>
    <w:rsid w:val="001A1EBD"/>
    <w:rsid w:val="001A22EB"/>
    <w:rsid w:val="001A3166"/>
    <w:rsid w:val="001A48B7"/>
    <w:rsid w:val="001A49B3"/>
    <w:rsid w:val="001A51A8"/>
    <w:rsid w:val="001A634C"/>
    <w:rsid w:val="001A6D72"/>
    <w:rsid w:val="001A73F0"/>
    <w:rsid w:val="001A79AA"/>
    <w:rsid w:val="001A7E4A"/>
    <w:rsid w:val="001A7F84"/>
    <w:rsid w:val="001B0287"/>
    <w:rsid w:val="001B0E2B"/>
    <w:rsid w:val="001B16DE"/>
    <w:rsid w:val="001B1B8A"/>
    <w:rsid w:val="001B330D"/>
    <w:rsid w:val="001B4087"/>
    <w:rsid w:val="001B66E2"/>
    <w:rsid w:val="001B67CD"/>
    <w:rsid w:val="001B752E"/>
    <w:rsid w:val="001B754C"/>
    <w:rsid w:val="001C09E0"/>
    <w:rsid w:val="001C1343"/>
    <w:rsid w:val="001C2E71"/>
    <w:rsid w:val="001C43DF"/>
    <w:rsid w:val="001C6027"/>
    <w:rsid w:val="001C6DDE"/>
    <w:rsid w:val="001C75E8"/>
    <w:rsid w:val="001D14BF"/>
    <w:rsid w:val="001D55F5"/>
    <w:rsid w:val="001D7DEA"/>
    <w:rsid w:val="001E0134"/>
    <w:rsid w:val="001E04AD"/>
    <w:rsid w:val="001E1154"/>
    <w:rsid w:val="001E33F3"/>
    <w:rsid w:val="001E5430"/>
    <w:rsid w:val="001E54BE"/>
    <w:rsid w:val="001E7DFC"/>
    <w:rsid w:val="001F17A1"/>
    <w:rsid w:val="001F1885"/>
    <w:rsid w:val="001F1C8D"/>
    <w:rsid w:val="001F26B6"/>
    <w:rsid w:val="001F276F"/>
    <w:rsid w:val="001F2C0A"/>
    <w:rsid w:val="001F3A49"/>
    <w:rsid w:val="001F453B"/>
    <w:rsid w:val="001F572C"/>
    <w:rsid w:val="001F68C2"/>
    <w:rsid w:val="001F7238"/>
    <w:rsid w:val="001F7B9A"/>
    <w:rsid w:val="002026E9"/>
    <w:rsid w:val="0020432C"/>
    <w:rsid w:val="00204DA5"/>
    <w:rsid w:val="002072F7"/>
    <w:rsid w:val="00210ED4"/>
    <w:rsid w:val="002114CE"/>
    <w:rsid w:val="00212C3B"/>
    <w:rsid w:val="00213D67"/>
    <w:rsid w:val="00221996"/>
    <w:rsid w:val="00221B56"/>
    <w:rsid w:val="00223421"/>
    <w:rsid w:val="00227FC2"/>
    <w:rsid w:val="0023106E"/>
    <w:rsid w:val="00232313"/>
    <w:rsid w:val="002331D8"/>
    <w:rsid w:val="0023575C"/>
    <w:rsid w:val="00235A95"/>
    <w:rsid w:val="00235B47"/>
    <w:rsid w:val="00235E05"/>
    <w:rsid w:val="00237152"/>
    <w:rsid w:val="002412EF"/>
    <w:rsid w:val="002416D2"/>
    <w:rsid w:val="002432F9"/>
    <w:rsid w:val="00245A68"/>
    <w:rsid w:val="00247F80"/>
    <w:rsid w:val="00250847"/>
    <w:rsid w:val="002554D3"/>
    <w:rsid w:val="00255668"/>
    <w:rsid w:val="002565C9"/>
    <w:rsid w:val="00257856"/>
    <w:rsid w:val="00257942"/>
    <w:rsid w:val="00260143"/>
    <w:rsid w:val="00260F41"/>
    <w:rsid w:val="002617B9"/>
    <w:rsid w:val="00261D7C"/>
    <w:rsid w:val="002633C1"/>
    <w:rsid w:val="0026396A"/>
    <w:rsid w:val="00265AB5"/>
    <w:rsid w:val="002662EE"/>
    <w:rsid w:val="0027134F"/>
    <w:rsid w:val="00271A4E"/>
    <w:rsid w:val="00271C70"/>
    <w:rsid w:val="00272679"/>
    <w:rsid w:val="00273F53"/>
    <w:rsid w:val="0027506D"/>
    <w:rsid w:val="00280A3D"/>
    <w:rsid w:val="00281D3E"/>
    <w:rsid w:val="00283607"/>
    <w:rsid w:val="0028400E"/>
    <w:rsid w:val="00284188"/>
    <w:rsid w:val="002844BD"/>
    <w:rsid w:val="0028499B"/>
    <w:rsid w:val="002858DE"/>
    <w:rsid w:val="00287EF3"/>
    <w:rsid w:val="00293F2E"/>
    <w:rsid w:val="002A1E27"/>
    <w:rsid w:val="002A2542"/>
    <w:rsid w:val="002A2D44"/>
    <w:rsid w:val="002A395E"/>
    <w:rsid w:val="002A53DA"/>
    <w:rsid w:val="002A5928"/>
    <w:rsid w:val="002A59E2"/>
    <w:rsid w:val="002A76B2"/>
    <w:rsid w:val="002A7E8B"/>
    <w:rsid w:val="002B0D30"/>
    <w:rsid w:val="002B1375"/>
    <w:rsid w:val="002B24C6"/>
    <w:rsid w:val="002B506B"/>
    <w:rsid w:val="002B61D3"/>
    <w:rsid w:val="002B69D3"/>
    <w:rsid w:val="002B792F"/>
    <w:rsid w:val="002C052F"/>
    <w:rsid w:val="002C147D"/>
    <w:rsid w:val="002C1B6E"/>
    <w:rsid w:val="002C5622"/>
    <w:rsid w:val="002C5CB3"/>
    <w:rsid w:val="002C7EC3"/>
    <w:rsid w:val="002D2282"/>
    <w:rsid w:val="002D393E"/>
    <w:rsid w:val="002D48D2"/>
    <w:rsid w:val="002D565D"/>
    <w:rsid w:val="002D6290"/>
    <w:rsid w:val="002E1781"/>
    <w:rsid w:val="002E26BA"/>
    <w:rsid w:val="002E2A52"/>
    <w:rsid w:val="002E4AF9"/>
    <w:rsid w:val="002E7DF1"/>
    <w:rsid w:val="002F1A0B"/>
    <w:rsid w:val="002F4AC9"/>
    <w:rsid w:val="00302187"/>
    <w:rsid w:val="003033A6"/>
    <w:rsid w:val="00303E41"/>
    <w:rsid w:val="00304FE9"/>
    <w:rsid w:val="003055B6"/>
    <w:rsid w:val="00305B01"/>
    <w:rsid w:val="0031056A"/>
    <w:rsid w:val="00310D02"/>
    <w:rsid w:val="00310E15"/>
    <w:rsid w:val="003119A8"/>
    <w:rsid w:val="00311C11"/>
    <w:rsid w:val="003130CD"/>
    <w:rsid w:val="003139EA"/>
    <w:rsid w:val="003158FF"/>
    <w:rsid w:val="0031691F"/>
    <w:rsid w:val="003208D6"/>
    <w:rsid w:val="003227DD"/>
    <w:rsid w:val="00323096"/>
    <w:rsid w:val="003239E7"/>
    <w:rsid w:val="00325F0A"/>
    <w:rsid w:val="0032689C"/>
    <w:rsid w:val="00330E91"/>
    <w:rsid w:val="003312D0"/>
    <w:rsid w:val="003316C9"/>
    <w:rsid w:val="00331B8A"/>
    <w:rsid w:val="00332A53"/>
    <w:rsid w:val="00332FF6"/>
    <w:rsid w:val="00334FAC"/>
    <w:rsid w:val="00335023"/>
    <w:rsid w:val="003374CA"/>
    <w:rsid w:val="00340480"/>
    <w:rsid w:val="00340684"/>
    <w:rsid w:val="00341AB8"/>
    <w:rsid w:val="00342D3F"/>
    <w:rsid w:val="00343154"/>
    <w:rsid w:val="00344084"/>
    <w:rsid w:val="0034423B"/>
    <w:rsid w:val="00344CC4"/>
    <w:rsid w:val="00350B08"/>
    <w:rsid w:val="003515CE"/>
    <w:rsid w:val="00352016"/>
    <w:rsid w:val="00353731"/>
    <w:rsid w:val="00354379"/>
    <w:rsid w:val="00354EA3"/>
    <w:rsid w:val="00356A03"/>
    <w:rsid w:val="00357234"/>
    <w:rsid w:val="003609A4"/>
    <w:rsid w:val="00361414"/>
    <w:rsid w:val="00363608"/>
    <w:rsid w:val="003642B8"/>
    <w:rsid w:val="00366D72"/>
    <w:rsid w:val="00366F82"/>
    <w:rsid w:val="00372750"/>
    <w:rsid w:val="003752B6"/>
    <w:rsid w:val="00376737"/>
    <w:rsid w:val="00376D05"/>
    <w:rsid w:val="003772E5"/>
    <w:rsid w:val="00377EB2"/>
    <w:rsid w:val="003806AD"/>
    <w:rsid w:val="0038231D"/>
    <w:rsid w:val="0038458F"/>
    <w:rsid w:val="00384E9B"/>
    <w:rsid w:val="0038506C"/>
    <w:rsid w:val="0038561F"/>
    <w:rsid w:val="00385D67"/>
    <w:rsid w:val="00387253"/>
    <w:rsid w:val="00390834"/>
    <w:rsid w:val="00391591"/>
    <w:rsid w:val="00392DF4"/>
    <w:rsid w:val="003931D6"/>
    <w:rsid w:val="00393E01"/>
    <w:rsid w:val="0039437F"/>
    <w:rsid w:val="00395D94"/>
    <w:rsid w:val="003A01C7"/>
    <w:rsid w:val="003A1E33"/>
    <w:rsid w:val="003A1ED4"/>
    <w:rsid w:val="003A2AF1"/>
    <w:rsid w:val="003A4504"/>
    <w:rsid w:val="003A4E1F"/>
    <w:rsid w:val="003A53AA"/>
    <w:rsid w:val="003A5589"/>
    <w:rsid w:val="003A581D"/>
    <w:rsid w:val="003A7E53"/>
    <w:rsid w:val="003B0184"/>
    <w:rsid w:val="003B0EC8"/>
    <w:rsid w:val="003B35F0"/>
    <w:rsid w:val="003B7D94"/>
    <w:rsid w:val="003C00F7"/>
    <w:rsid w:val="003C067E"/>
    <w:rsid w:val="003C1C7C"/>
    <w:rsid w:val="003C2B11"/>
    <w:rsid w:val="003C5E5B"/>
    <w:rsid w:val="003C6643"/>
    <w:rsid w:val="003D02F6"/>
    <w:rsid w:val="003D0846"/>
    <w:rsid w:val="003D0DBC"/>
    <w:rsid w:val="003D45CD"/>
    <w:rsid w:val="003D4E28"/>
    <w:rsid w:val="003D5FA9"/>
    <w:rsid w:val="003D7719"/>
    <w:rsid w:val="003E13CC"/>
    <w:rsid w:val="003E154D"/>
    <w:rsid w:val="003E1EBF"/>
    <w:rsid w:val="003E3C7A"/>
    <w:rsid w:val="003E4500"/>
    <w:rsid w:val="003E507D"/>
    <w:rsid w:val="003E5CBC"/>
    <w:rsid w:val="003E79AE"/>
    <w:rsid w:val="003F03C2"/>
    <w:rsid w:val="003F31D1"/>
    <w:rsid w:val="00401E62"/>
    <w:rsid w:val="00401F5A"/>
    <w:rsid w:val="004059A4"/>
    <w:rsid w:val="00406796"/>
    <w:rsid w:val="00411642"/>
    <w:rsid w:val="0041698A"/>
    <w:rsid w:val="004175F1"/>
    <w:rsid w:val="00420A57"/>
    <w:rsid w:val="00420C5E"/>
    <w:rsid w:val="004212A5"/>
    <w:rsid w:val="00421601"/>
    <w:rsid w:val="00421F59"/>
    <w:rsid w:val="004227F3"/>
    <w:rsid w:val="00422A57"/>
    <w:rsid w:val="00422F56"/>
    <w:rsid w:val="00423E70"/>
    <w:rsid w:val="00424BCC"/>
    <w:rsid w:val="0042555E"/>
    <w:rsid w:val="00426452"/>
    <w:rsid w:val="00426B12"/>
    <w:rsid w:val="00427709"/>
    <w:rsid w:val="00427C60"/>
    <w:rsid w:val="00430206"/>
    <w:rsid w:val="00430615"/>
    <w:rsid w:val="00430C47"/>
    <w:rsid w:val="00430D8F"/>
    <w:rsid w:val="00431BDD"/>
    <w:rsid w:val="00433595"/>
    <w:rsid w:val="00435B3A"/>
    <w:rsid w:val="00441013"/>
    <w:rsid w:val="00442117"/>
    <w:rsid w:val="00443154"/>
    <w:rsid w:val="00443A0A"/>
    <w:rsid w:val="0044751D"/>
    <w:rsid w:val="00450B1F"/>
    <w:rsid w:val="004544A3"/>
    <w:rsid w:val="0045531C"/>
    <w:rsid w:val="004558C1"/>
    <w:rsid w:val="00455A6E"/>
    <w:rsid w:val="00457973"/>
    <w:rsid w:val="00457A4C"/>
    <w:rsid w:val="004616E5"/>
    <w:rsid w:val="00461C75"/>
    <w:rsid w:val="00461EAE"/>
    <w:rsid w:val="00463A2A"/>
    <w:rsid w:val="0046654C"/>
    <w:rsid w:val="004712D8"/>
    <w:rsid w:val="00472661"/>
    <w:rsid w:val="004736EB"/>
    <w:rsid w:val="00474767"/>
    <w:rsid w:val="004761C4"/>
    <w:rsid w:val="004779A2"/>
    <w:rsid w:val="004803D6"/>
    <w:rsid w:val="0048196F"/>
    <w:rsid w:val="00481F87"/>
    <w:rsid w:val="00483B63"/>
    <w:rsid w:val="00484D45"/>
    <w:rsid w:val="0048596A"/>
    <w:rsid w:val="00487030"/>
    <w:rsid w:val="00487DD8"/>
    <w:rsid w:val="004915E4"/>
    <w:rsid w:val="00492CD1"/>
    <w:rsid w:val="00494E00"/>
    <w:rsid w:val="00496AEE"/>
    <w:rsid w:val="004A19CD"/>
    <w:rsid w:val="004A2C59"/>
    <w:rsid w:val="004A7988"/>
    <w:rsid w:val="004B03C6"/>
    <w:rsid w:val="004B03E5"/>
    <w:rsid w:val="004B100C"/>
    <w:rsid w:val="004B1243"/>
    <w:rsid w:val="004B1AEB"/>
    <w:rsid w:val="004B3280"/>
    <w:rsid w:val="004B3F4A"/>
    <w:rsid w:val="004C0760"/>
    <w:rsid w:val="004C097A"/>
    <w:rsid w:val="004C0DFF"/>
    <w:rsid w:val="004C11E8"/>
    <w:rsid w:val="004C1CD9"/>
    <w:rsid w:val="004C1D7B"/>
    <w:rsid w:val="004C3518"/>
    <w:rsid w:val="004C4449"/>
    <w:rsid w:val="004D05AD"/>
    <w:rsid w:val="004D1902"/>
    <w:rsid w:val="004D2B11"/>
    <w:rsid w:val="004D2F0C"/>
    <w:rsid w:val="004D2F61"/>
    <w:rsid w:val="004D6931"/>
    <w:rsid w:val="004D713C"/>
    <w:rsid w:val="004D773B"/>
    <w:rsid w:val="004E0341"/>
    <w:rsid w:val="004E2E14"/>
    <w:rsid w:val="004E2F30"/>
    <w:rsid w:val="004E4429"/>
    <w:rsid w:val="004E4AF9"/>
    <w:rsid w:val="004E5147"/>
    <w:rsid w:val="004E52D9"/>
    <w:rsid w:val="004E66B9"/>
    <w:rsid w:val="004E6745"/>
    <w:rsid w:val="004E7CB3"/>
    <w:rsid w:val="004F0132"/>
    <w:rsid w:val="004F1298"/>
    <w:rsid w:val="004F3548"/>
    <w:rsid w:val="004F5BD0"/>
    <w:rsid w:val="004F64C5"/>
    <w:rsid w:val="004F7C6B"/>
    <w:rsid w:val="005030BA"/>
    <w:rsid w:val="00503ED7"/>
    <w:rsid w:val="00505377"/>
    <w:rsid w:val="00505378"/>
    <w:rsid w:val="0050544C"/>
    <w:rsid w:val="00510A6F"/>
    <w:rsid w:val="00511B58"/>
    <w:rsid w:val="00511B6F"/>
    <w:rsid w:val="00511C16"/>
    <w:rsid w:val="0051309B"/>
    <w:rsid w:val="0051369E"/>
    <w:rsid w:val="00513F4F"/>
    <w:rsid w:val="00516304"/>
    <w:rsid w:val="00516410"/>
    <w:rsid w:val="00516F47"/>
    <w:rsid w:val="005220B0"/>
    <w:rsid w:val="00522448"/>
    <w:rsid w:val="00522A82"/>
    <w:rsid w:val="00523744"/>
    <w:rsid w:val="005238A3"/>
    <w:rsid w:val="00524959"/>
    <w:rsid w:val="0052718C"/>
    <w:rsid w:val="005312BD"/>
    <w:rsid w:val="0053492D"/>
    <w:rsid w:val="00535867"/>
    <w:rsid w:val="00535E3F"/>
    <w:rsid w:val="00536039"/>
    <w:rsid w:val="00537680"/>
    <w:rsid w:val="00540E9C"/>
    <w:rsid w:val="00541B43"/>
    <w:rsid w:val="005425C3"/>
    <w:rsid w:val="00542DAF"/>
    <w:rsid w:val="00543332"/>
    <w:rsid w:val="005437A8"/>
    <w:rsid w:val="005440EC"/>
    <w:rsid w:val="0054463D"/>
    <w:rsid w:val="00545E41"/>
    <w:rsid w:val="005462BF"/>
    <w:rsid w:val="00552106"/>
    <w:rsid w:val="00553493"/>
    <w:rsid w:val="00555756"/>
    <w:rsid w:val="00555E81"/>
    <w:rsid w:val="00557264"/>
    <w:rsid w:val="0056072F"/>
    <w:rsid w:val="00563399"/>
    <w:rsid w:val="0056390F"/>
    <w:rsid w:val="0056532C"/>
    <w:rsid w:val="00567134"/>
    <w:rsid w:val="0056772B"/>
    <w:rsid w:val="00573E8F"/>
    <w:rsid w:val="00574ABB"/>
    <w:rsid w:val="00575163"/>
    <w:rsid w:val="00576393"/>
    <w:rsid w:val="005763D4"/>
    <w:rsid w:val="005808C4"/>
    <w:rsid w:val="005812D5"/>
    <w:rsid w:val="00582C9A"/>
    <w:rsid w:val="00583F73"/>
    <w:rsid w:val="005845CB"/>
    <w:rsid w:val="0059204A"/>
    <w:rsid w:val="005931ED"/>
    <w:rsid w:val="00593C93"/>
    <w:rsid w:val="005949DB"/>
    <w:rsid w:val="005960D4"/>
    <w:rsid w:val="0059718B"/>
    <w:rsid w:val="005A49F0"/>
    <w:rsid w:val="005A63B9"/>
    <w:rsid w:val="005A6D02"/>
    <w:rsid w:val="005B0730"/>
    <w:rsid w:val="005B274C"/>
    <w:rsid w:val="005B33DF"/>
    <w:rsid w:val="005B4D46"/>
    <w:rsid w:val="005B52FF"/>
    <w:rsid w:val="005B5993"/>
    <w:rsid w:val="005B5D93"/>
    <w:rsid w:val="005B5E58"/>
    <w:rsid w:val="005C0E11"/>
    <w:rsid w:val="005C1E08"/>
    <w:rsid w:val="005C1FED"/>
    <w:rsid w:val="005C4D66"/>
    <w:rsid w:val="005C5FD8"/>
    <w:rsid w:val="005C6B58"/>
    <w:rsid w:val="005C73AD"/>
    <w:rsid w:val="005C77AF"/>
    <w:rsid w:val="005C79EE"/>
    <w:rsid w:val="005D2168"/>
    <w:rsid w:val="005D298D"/>
    <w:rsid w:val="005D3A57"/>
    <w:rsid w:val="005D7112"/>
    <w:rsid w:val="005D7169"/>
    <w:rsid w:val="005D7434"/>
    <w:rsid w:val="005D7CE9"/>
    <w:rsid w:val="005E13E7"/>
    <w:rsid w:val="005E1B13"/>
    <w:rsid w:val="005E2100"/>
    <w:rsid w:val="005E44E6"/>
    <w:rsid w:val="005E6FB9"/>
    <w:rsid w:val="005F0230"/>
    <w:rsid w:val="005F1EB2"/>
    <w:rsid w:val="005F3390"/>
    <w:rsid w:val="005F3701"/>
    <w:rsid w:val="005F4D06"/>
    <w:rsid w:val="005F4E10"/>
    <w:rsid w:val="005F6A98"/>
    <w:rsid w:val="005F6EA4"/>
    <w:rsid w:val="005F71FF"/>
    <w:rsid w:val="00600C03"/>
    <w:rsid w:val="00600C68"/>
    <w:rsid w:val="0060380E"/>
    <w:rsid w:val="0060433B"/>
    <w:rsid w:val="006046B9"/>
    <w:rsid w:val="0060543C"/>
    <w:rsid w:val="00607489"/>
    <w:rsid w:val="00611677"/>
    <w:rsid w:val="0061176A"/>
    <w:rsid w:val="00612392"/>
    <w:rsid w:val="00612E88"/>
    <w:rsid w:val="00612EED"/>
    <w:rsid w:val="0061564A"/>
    <w:rsid w:val="00616497"/>
    <w:rsid w:val="00616C04"/>
    <w:rsid w:val="00616CB2"/>
    <w:rsid w:val="0061728E"/>
    <w:rsid w:val="006206CD"/>
    <w:rsid w:val="00622FDE"/>
    <w:rsid w:val="00624918"/>
    <w:rsid w:val="006265AF"/>
    <w:rsid w:val="00627099"/>
    <w:rsid w:val="00631880"/>
    <w:rsid w:val="0063248A"/>
    <w:rsid w:val="00632B22"/>
    <w:rsid w:val="00634DAA"/>
    <w:rsid w:val="00635DF0"/>
    <w:rsid w:val="00636EC3"/>
    <w:rsid w:val="00640C45"/>
    <w:rsid w:val="006413AF"/>
    <w:rsid w:val="0064154B"/>
    <w:rsid w:val="006433AB"/>
    <w:rsid w:val="00643906"/>
    <w:rsid w:val="00644036"/>
    <w:rsid w:val="006471AB"/>
    <w:rsid w:val="00650834"/>
    <w:rsid w:val="00650EE9"/>
    <w:rsid w:val="0065147D"/>
    <w:rsid w:val="00651CCE"/>
    <w:rsid w:val="00651E71"/>
    <w:rsid w:val="006529B6"/>
    <w:rsid w:val="00652B1D"/>
    <w:rsid w:val="00653712"/>
    <w:rsid w:val="006553A3"/>
    <w:rsid w:val="0065714C"/>
    <w:rsid w:val="00662C2E"/>
    <w:rsid w:val="006643DD"/>
    <w:rsid w:val="00664DF6"/>
    <w:rsid w:val="006669C1"/>
    <w:rsid w:val="006701F8"/>
    <w:rsid w:val="00670E85"/>
    <w:rsid w:val="00671187"/>
    <w:rsid w:val="006722EB"/>
    <w:rsid w:val="00674769"/>
    <w:rsid w:val="00675458"/>
    <w:rsid w:val="00675750"/>
    <w:rsid w:val="00677EB0"/>
    <w:rsid w:val="00681812"/>
    <w:rsid w:val="00681A54"/>
    <w:rsid w:val="00684BC2"/>
    <w:rsid w:val="00686158"/>
    <w:rsid w:val="00687B3F"/>
    <w:rsid w:val="006900F6"/>
    <w:rsid w:val="0069262F"/>
    <w:rsid w:val="00693442"/>
    <w:rsid w:val="00694F31"/>
    <w:rsid w:val="006951FD"/>
    <w:rsid w:val="006A12C8"/>
    <w:rsid w:val="006A23FC"/>
    <w:rsid w:val="006A24A4"/>
    <w:rsid w:val="006A5913"/>
    <w:rsid w:val="006B0E00"/>
    <w:rsid w:val="006B0FF7"/>
    <w:rsid w:val="006B11F2"/>
    <w:rsid w:val="006B43C0"/>
    <w:rsid w:val="006B5193"/>
    <w:rsid w:val="006B5614"/>
    <w:rsid w:val="006C318D"/>
    <w:rsid w:val="006C35E7"/>
    <w:rsid w:val="006C4204"/>
    <w:rsid w:val="006C7127"/>
    <w:rsid w:val="006C727A"/>
    <w:rsid w:val="006D156B"/>
    <w:rsid w:val="006D16E1"/>
    <w:rsid w:val="006D2E17"/>
    <w:rsid w:val="006D45DD"/>
    <w:rsid w:val="006D4D0A"/>
    <w:rsid w:val="006D6AEE"/>
    <w:rsid w:val="006D71EE"/>
    <w:rsid w:val="006D7301"/>
    <w:rsid w:val="006E1A9B"/>
    <w:rsid w:val="006E1BA5"/>
    <w:rsid w:val="006E1DF8"/>
    <w:rsid w:val="006E3D4D"/>
    <w:rsid w:val="006E4E2C"/>
    <w:rsid w:val="006E51D9"/>
    <w:rsid w:val="006E65E9"/>
    <w:rsid w:val="006F08CB"/>
    <w:rsid w:val="006F426A"/>
    <w:rsid w:val="006F5A2E"/>
    <w:rsid w:val="006F6A6F"/>
    <w:rsid w:val="00700B5D"/>
    <w:rsid w:val="00700B7C"/>
    <w:rsid w:val="007016C5"/>
    <w:rsid w:val="0070300E"/>
    <w:rsid w:val="00705541"/>
    <w:rsid w:val="0070716B"/>
    <w:rsid w:val="0070771C"/>
    <w:rsid w:val="007115EA"/>
    <w:rsid w:val="007122BE"/>
    <w:rsid w:val="00713D5A"/>
    <w:rsid w:val="007140E2"/>
    <w:rsid w:val="0071478D"/>
    <w:rsid w:val="007149BD"/>
    <w:rsid w:val="00715A86"/>
    <w:rsid w:val="00720684"/>
    <w:rsid w:val="00720FFA"/>
    <w:rsid w:val="00722719"/>
    <w:rsid w:val="00722ED7"/>
    <w:rsid w:val="007246F9"/>
    <w:rsid w:val="00724B38"/>
    <w:rsid w:val="007252CB"/>
    <w:rsid w:val="007255AF"/>
    <w:rsid w:val="00725A98"/>
    <w:rsid w:val="0073008A"/>
    <w:rsid w:val="007301B7"/>
    <w:rsid w:val="00731C98"/>
    <w:rsid w:val="00732628"/>
    <w:rsid w:val="00734879"/>
    <w:rsid w:val="007362FB"/>
    <w:rsid w:val="00736482"/>
    <w:rsid w:val="007369B2"/>
    <w:rsid w:val="00736C25"/>
    <w:rsid w:val="00737294"/>
    <w:rsid w:val="00743954"/>
    <w:rsid w:val="00745F36"/>
    <w:rsid w:val="0074644C"/>
    <w:rsid w:val="00750AA7"/>
    <w:rsid w:val="00757D5D"/>
    <w:rsid w:val="0076131E"/>
    <w:rsid w:val="007633AB"/>
    <w:rsid w:val="007641E1"/>
    <w:rsid w:val="007655D1"/>
    <w:rsid w:val="00770354"/>
    <w:rsid w:val="007704C8"/>
    <w:rsid w:val="00772645"/>
    <w:rsid w:val="00773EB2"/>
    <w:rsid w:val="00774BDB"/>
    <w:rsid w:val="00780161"/>
    <w:rsid w:val="0078459C"/>
    <w:rsid w:val="00786BCA"/>
    <w:rsid w:val="00790910"/>
    <w:rsid w:val="0079111D"/>
    <w:rsid w:val="00791B04"/>
    <w:rsid w:val="007921FC"/>
    <w:rsid w:val="00793745"/>
    <w:rsid w:val="0079456F"/>
    <w:rsid w:val="007961CC"/>
    <w:rsid w:val="007977A7"/>
    <w:rsid w:val="007A09C4"/>
    <w:rsid w:val="007A15FC"/>
    <w:rsid w:val="007A2F91"/>
    <w:rsid w:val="007A30BC"/>
    <w:rsid w:val="007A3B26"/>
    <w:rsid w:val="007A4254"/>
    <w:rsid w:val="007A4649"/>
    <w:rsid w:val="007A46C6"/>
    <w:rsid w:val="007A6194"/>
    <w:rsid w:val="007A753D"/>
    <w:rsid w:val="007B01D0"/>
    <w:rsid w:val="007B1883"/>
    <w:rsid w:val="007B2469"/>
    <w:rsid w:val="007B46D1"/>
    <w:rsid w:val="007B4861"/>
    <w:rsid w:val="007B5142"/>
    <w:rsid w:val="007B65A7"/>
    <w:rsid w:val="007C085C"/>
    <w:rsid w:val="007C0AA8"/>
    <w:rsid w:val="007C1A14"/>
    <w:rsid w:val="007C2C42"/>
    <w:rsid w:val="007C4B63"/>
    <w:rsid w:val="007C6D8B"/>
    <w:rsid w:val="007C7443"/>
    <w:rsid w:val="007D0F70"/>
    <w:rsid w:val="007D4669"/>
    <w:rsid w:val="007D5710"/>
    <w:rsid w:val="007D6DDB"/>
    <w:rsid w:val="007D75D7"/>
    <w:rsid w:val="007E00E5"/>
    <w:rsid w:val="007E208F"/>
    <w:rsid w:val="007E2F24"/>
    <w:rsid w:val="007E3997"/>
    <w:rsid w:val="007E411B"/>
    <w:rsid w:val="007E4B78"/>
    <w:rsid w:val="007E546D"/>
    <w:rsid w:val="007E68C3"/>
    <w:rsid w:val="007E6F83"/>
    <w:rsid w:val="007F0B05"/>
    <w:rsid w:val="007F2203"/>
    <w:rsid w:val="007F6BEF"/>
    <w:rsid w:val="007F7089"/>
    <w:rsid w:val="007F7108"/>
    <w:rsid w:val="0080053A"/>
    <w:rsid w:val="0080119B"/>
    <w:rsid w:val="008019FF"/>
    <w:rsid w:val="008039F3"/>
    <w:rsid w:val="00803DE9"/>
    <w:rsid w:val="00804651"/>
    <w:rsid w:val="00810718"/>
    <w:rsid w:val="00811F66"/>
    <w:rsid w:val="00814ED0"/>
    <w:rsid w:val="00817310"/>
    <w:rsid w:val="00820462"/>
    <w:rsid w:val="00821A6C"/>
    <w:rsid w:val="00821E70"/>
    <w:rsid w:val="00822848"/>
    <w:rsid w:val="00822E46"/>
    <w:rsid w:val="0082324C"/>
    <w:rsid w:val="008244EA"/>
    <w:rsid w:val="008269D2"/>
    <w:rsid w:val="00831725"/>
    <w:rsid w:val="008318FE"/>
    <w:rsid w:val="0083249E"/>
    <w:rsid w:val="008332A6"/>
    <w:rsid w:val="00833875"/>
    <w:rsid w:val="00833C7A"/>
    <w:rsid w:val="008360C5"/>
    <w:rsid w:val="00837B31"/>
    <w:rsid w:val="008409E0"/>
    <w:rsid w:val="0084118E"/>
    <w:rsid w:val="008411B1"/>
    <w:rsid w:val="00841BCA"/>
    <w:rsid w:val="0084288B"/>
    <w:rsid w:val="00844663"/>
    <w:rsid w:val="00844E3B"/>
    <w:rsid w:val="00845B9B"/>
    <w:rsid w:val="00845F5D"/>
    <w:rsid w:val="00847181"/>
    <w:rsid w:val="00851FD1"/>
    <w:rsid w:val="00853241"/>
    <w:rsid w:val="00853873"/>
    <w:rsid w:val="00854A94"/>
    <w:rsid w:val="00855929"/>
    <w:rsid w:val="008567B4"/>
    <w:rsid w:val="00861ACA"/>
    <w:rsid w:val="0086539C"/>
    <w:rsid w:val="00870474"/>
    <w:rsid w:val="008739F8"/>
    <w:rsid w:val="008765CA"/>
    <w:rsid w:val="0088045F"/>
    <w:rsid w:val="008812D0"/>
    <w:rsid w:val="00881335"/>
    <w:rsid w:val="008822C1"/>
    <w:rsid w:val="008824D8"/>
    <w:rsid w:val="00883D2F"/>
    <w:rsid w:val="008840C7"/>
    <w:rsid w:val="00885086"/>
    <w:rsid w:val="00885646"/>
    <w:rsid w:val="008921EA"/>
    <w:rsid w:val="00893809"/>
    <w:rsid w:val="00894A8E"/>
    <w:rsid w:val="00894F5B"/>
    <w:rsid w:val="00895057"/>
    <w:rsid w:val="008A09B2"/>
    <w:rsid w:val="008A1D64"/>
    <w:rsid w:val="008A2635"/>
    <w:rsid w:val="008A3F56"/>
    <w:rsid w:val="008A635C"/>
    <w:rsid w:val="008A6634"/>
    <w:rsid w:val="008B0F4F"/>
    <w:rsid w:val="008B1316"/>
    <w:rsid w:val="008B4EDB"/>
    <w:rsid w:val="008B5A44"/>
    <w:rsid w:val="008B6183"/>
    <w:rsid w:val="008B6F68"/>
    <w:rsid w:val="008C1979"/>
    <w:rsid w:val="008C37F4"/>
    <w:rsid w:val="008C3DFC"/>
    <w:rsid w:val="008C4424"/>
    <w:rsid w:val="008C7020"/>
    <w:rsid w:val="008C7F05"/>
    <w:rsid w:val="008D0836"/>
    <w:rsid w:val="008D1FB1"/>
    <w:rsid w:val="008D3431"/>
    <w:rsid w:val="008D4D3F"/>
    <w:rsid w:val="008D5C77"/>
    <w:rsid w:val="008D5E6B"/>
    <w:rsid w:val="008D6C41"/>
    <w:rsid w:val="008D710D"/>
    <w:rsid w:val="008E03D0"/>
    <w:rsid w:val="008E268E"/>
    <w:rsid w:val="008E292C"/>
    <w:rsid w:val="008E35EE"/>
    <w:rsid w:val="008E35FD"/>
    <w:rsid w:val="008E593A"/>
    <w:rsid w:val="008E6512"/>
    <w:rsid w:val="008F0A4F"/>
    <w:rsid w:val="008F0D92"/>
    <w:rsid w:val="008F24EF"/>
    <w:rsid w:val="008F3FC4"/>
    <w:rsid w:val="008F487B"/>
    <w:rsid w:val="008F49E9"/>
    <w:rsid w:val="008F50A9"/>
    <w:rsid w:val="008F5F08"/>
    <w:rsid w:val="008F6B93"/>
    <w:rsid w:val="008F7575"/>
    <w:rsid w:val="00901231"/>
    <w:rsid w:val="00901EBE"/>
    <w:rsid w:val="00902352"/>
    <w:rsid w:val="00902C73"/>
    <w:rsid w:val="00903029"/>
    <w:rsid w:val="009049AB"/>
    <w:rsid w:val="00905755"/>
    <w:rsid w:val="009062C2"/>
    <w:rsid w:val="009076CD"/>
    <w:rsid w:val="00910375"/>
    <w:rsid w:val="009117D8"/>
    <w:rsid w:val="00913410"/>
    <w:rsid w:val="00913437"/>
    <w:rsid w:val="00913BA1"/>
    <w:rsid w:val="0091437F"/>
    <w:rsid w:val="009145F2"/>
    <w:rsid w:val="009167BD"/>
    <w:rsid w:val="009170C2"/>
    <w:rsid w:val="0092011E"/>
    <w:rsid w:val="009205B7"/>
    <w:rsid w:val="00921148"/>
    <w:rsid w:val="00922D1B"/>
    <w:rsid w:val="00922ED4"/>
    <w:rsid w:val="0092342E"/>
    <w:rsid w:val="00923C44"/>
    <w:rsid w:val="00925522"/>
    <w:rsid w:val="00925D62"/>
    <w:rsid w:val="00925EB5"/>
    <w:rsid w:val="009267CD"/>
    <w:rsid w:val="00927B71"/>
    <w:rsid w:val="00931A4B"/>
    <w:rsid w:val="00931C0E"/>
    <w:rsid w:val="00935F5E"/>
    <w:rsid w:val="00941615"/>
    <w:rsid w:val="00941D18"/>
    <w:rsid w:val="00942CCF"/>
    <w:rsid w:val="00942D95"/>
    <w:rsid w:val="0094490E"/>
    <w:rsid w:val="009464C4"/>
    <w:rsid w:val="00953283"/>
    <w:rsid w:val="0095457E"/>
    <w:rsid w:val="00954BAC"/>
    <w:rsid w:val="00954BCD"/>
    <w:rsid w:val="00954F98"/>
    <w:rsid w:val="00954FD9"/>
    <w:rsid w:val="00955805"/>
    <w:rsid w:val="0095632D"/>
    <w:rsid w:val="009602E2"/>
    <w:rsid w:val="00960A90"/>
    <w:rsid w:val="00960FBF"/>
    <w:rsid w:val="00965C79"/>
    <w:rsid w:val="00965F37"/>
    <w:rsid w:val="00971B6C"/>
    <w:rsid w:val="00972E56"/>
    <w:rsid w:val="00977222"/>
    <w:rsid w:val="009800F8"/>
    <w:rsid w:val="00984ED9"/>
    <w:rsid w:val="00987963"/>
    <w:rsid w:val="00987ABE"/>
    <w:rsid w:val="0099161F"/>
    <w:rsid w:val="0099204E"/>
    <w:rsid w:val="0099288C"/>
    <w:rsid w:val="009954CA"/>
    <w:rsid w:val="009976FA"/>
    <w:rsid w:val="00997963"/>
    <w:rsid w:val="009A1D75"/>
    <w:rsid w:val="009A1DC6"/>
    <w:rsid w:val="009A2E70"/>
    <w:rsid w:val="009A4016"/>
    <w:rsid w:val="009A5588"/>
    <w:rsid w:val="009A6FA5"/>
    <w:rsid w:val="009B08B6"/>
    <w:rsid w:val="009B1A99"/>
    <w:rsid w:val="009B1ED2"/>
    <w:rsid w:val="009C0E03"/>
    <w:rsid w:val="009C2B1B"/>
    <w:rsid w:val="009C2BBE"/>
    <w:rsid w:val="009C46EB"/>
    <w:rsid w:val="009C5E14"/>
    <w:rsid w:val="009C5F49"/>
    <w:rsid w:val="009C657B"/>
    <w:rsid w:val="009C76F2"/>
    <w:rsid w:val="009D17F3"/>
    <w:rsid w:val="009D43CF"/>
    <w:rsid w:val="009E03D9"/>
    <w:rsid w:val="009E1B6B"/>
    <w:rsid w:val="009E1F8C"/>
    <w:rsid w:val="009E2EBD"/>
    <w:rsid w:val="009E337D"/>
    <w:rsid w:val="009E5426"/>
    <w:rsid w:val="009E5B72"/>
    <w:rsid w:val="009E5D57"/>
    <w:rsid w:val="009E609B"/>
    <w:rsid w:val="009E634F"/>
    <w:rsid w:val="009E67EC"/>
    <w:rsid w:val="009F0298"/>
    <w:rsid w:val="009F0519"/>
    <w:rsid w:val="009F0736"/>
    <w:rsid w:val="009F1A1E"/>
    <w:rsid w:val="009F1A32"/>
    <w:rsid w:val="009F3FA5"/>
    <w:rsid w:val="009F4664"/>
    <w:rsid w:val="009F5017"/>
    <w:rsid w:val="009F5CAA"/>
    <w:rsid w:val="009F5CC7"/>
    <w:rsid w:val="009F6AE7"/>
    <w:rsid w:val="00A006AD"/>
    <w:rsid w:val="00A01B29"/>
    <w:rsid w:val="00A0248A"/>
    <w:rsid w:val="00A035F1"/>
    <w:rsid w:val="00A0394A"/>
    <w:rsid w:val="00A0467E"/>
    <w:rsid w:val="00A04BBC"/>
    <w:rsid w:val="00A054DC"/>
    <w:rsid w:val="00A06ABA"/>
    <w:rsid w:val="00A07418"/>
    <w:rsid w:val="00A07EE6"/>
    <w:rsid w:val="00A149ED"/>
    <w:rsid w:val="00A15161"/>
    <w:rsid w:val="00A155BC"/>
    <w:rsid w:val="00A1662C"/>
    <w:rsid w:val="00A17E3B"/>
    <w:rsid w:val="00A2062F"/>
    <w:rsid w:val="00A23126"/>
    <w:rsid w:val="00A233D7"/>
    <w:rsid w:val="00A24276"/>
    <w:rsid w:val="00A25E06"/>
    <w:rsid w:val="00A30B3E"/>
    <w:rsid w:val="00A33011"/>
    <w:rsid w:val="00A33229"/>
    <w:rsid w:val="00A3631A"/>
    <w:rsid w:val="00A36986"/>
    <w:rsid w:val="00A409A9"/>
    <w:rsid w:val="00A40E5E"/>
    <w:rsid w:val="00A40FF8"/>
    <w:rsid w:val="00A411FB"/>
    <w:rsid w:val="00A437FC"/>
    <w:rsid w:val="00A44AFE"/>
    <w:rsid w:val="00A44BF9"/>
    <w:rsid w:val="00A44F12"/>
    <w:rsid w:val="00A45A83"/>
    <w:rsid w:val="00A4638F"/>
    <w:rsid w:val="00A47977"/>
    <w:rsid w:val="00A502DE"/>
    <w:rsid w:val="00A50A19"/>
    <w:rsid w:val="00A5363F"/>
    <w:rsid w:val="00A54A70"/>
    <w:rsid w:val="00A56EE4"/>
    <w:rsid w:val="00A61F35"/>
    <w:rsid w:val="00A64F74"/>
    <w:rsid w:val="00A65A45"/>
    <w:rsid w:val="00A6755E"/>
    <w:rsid w:val="00A70B1B"/>
    <w:rsid w:val="00A71043"/>
    <w:rsid w:val="00A712CF"/>
    <w:rsid w:val="00A7135B"/>
    <w:rsid w:val="00A72A9C"/>
    <w:rsid w:val="00A758DA"/>
    <w:rsid w:val="00A75E3E"/>
    <w:rsid w:val="00A76F96"/>
    <w:rsid w:val="00A774B7"/>
    <w:rsid w:val="00A77510"/>
    <w:rsid w:val="00A779CC"/>
    <w:rsid w:val="00A809E9"/>
    <w:rsid w:val="00A874A4"/>
    <w:rsid w:val="00A903F4"/>
    <w:rsid w:val="00A909C3"/>
    <w:rsid w:val="00A90B93"/>
    <w:rsid w:val="00A9236C"/>
    <w:rsid w:val="00A94D51"/>
    <w:rsid w:val="00AA0352"/>
    <w:rsid w:val="00AA149D"/>
    <w:rsid w:val="00AA2799"/>
    <w:rsid w:val="00AA407C"/>
    <w:rsid w:val="00AA4B9B"/>
    <w:rsid w:val="00AA67B4"/>
    <w:rsid w:val="00AA6E6A"/>
    <w:rsid w:val="00AA766B"/>
    <w:rsid w:val="00AB1425"/>
    <w:rsid w:val="00AB5634"/>
    <w:rsid w:val="00AB7055"/>
    <w:rsid w:val="00AB7B0B"/>
    <w:rsid w:val="00AC0094"/>
    <w:rsid w:val="00AC1862"/>
    <w:rsid w:val="00AC4DF5"/>
    <w:rsid w:val="00AC5A93"/>
    <w:rsid w:val="00AC64DE"/>
    <w:rsid w:val="00AC7A51"/>
    <w:rsid w:val="00AC7B11"/>
    <w:rsid w:val="00AD0743"/>
    <w:rsid w:val="00AD13EC"/>
    <w:rsid w:val="00AD6F35"/>
    <w:rsid w:val="00AE096A"/>
    <w:rsid w:val="00AE47BF"/>
    <w:rsid w:val="00AE4C42"/>
    <w:rsid w:val="00AE4E66"/>
    <w:rsid w:val="00AE56AB"/>
    <w:rsid w:val="00AE615E"/>
    <w:rsid w:val="00AE7F78"/>
    <w:rsid w:val="00AF145C"/>
    <w:rsid w:val="00AF2C1D"/>
    <w:rsid w:val="00AF2D0E"/>
    <w:rsid w:val="00AF2F18"/>
    <w:rsid w:val="00AF3FC0"/>
    <w:rsid w:val="00AF5535"/>
    <w:rsid w:val="00AF5D83"/>
    <w:rsid w:val="00AF5F04"/>
    <w:rsid w:val="00AF6EA0"/>
    <w:rsid w:val="00AF6FB9"/>
    <w:rsid w:val="00B017EB"/>
    <w:rsid w:val="00B0184D"/>
    <w:rsid w:val="00B04B8A"/>
    <w:rsid w:val="00B05672"/>
    <w:rsid w:val="00B06594"/>
    <w:rsid w:val="00B06B7E"/>
    <w:rsid w:val="00B10CB4"/>
    <w:rsid w:val="00B10EE2"/>
    <w:rsid w:val="00B11C47"/>
    <w:rsid w:val="00B11C87"/>
    <w:rsid w:val="00B123FE"/>
    <w:rsid w:val="00B132C6"/>
    <w:rsid w:val="00B17216"/>
    <w:rsid w:val="00B17315"/>
    <w:rsid w:val="00B20D89"/>
    <w:rsid w:val="00B20DBD"/>
    <w:rsid w:val="00B224E8"/>
    <w:rsid w:val="00B227D1"/>
    <w:rsid w:val="00B22CC7"/>
    <w:rsid w:val="00B2501E"/>
    <w:rsid w:val="00B260E7"/>
    <w:rsid w:val="00B27618"/>
    <w:rsid w:val="00B27D25"/>
    <w:rsid w:val="00B30341"/>
    <w:rsid w:val="00B3069F"/>
    <w:rsid w:val="00B31717"/>
    <w:rsid w:val="00B319B8"/>
    <w:rsid w:val="00B330CC"/>
    <w:rsid w:val="00B3334B"/>
    <w:rsid w:val="00B36479"/>
    <w:rsid w:val="00B36F5D"/>
    <w:rsid w:val="00B4041A"/>
    <w:rsid w:val="00B40AAD"/>
    <w:rsid w:val="00B410A6"/>
    <w:rsid w:val="00B42E4D"/>
    <w:rsid w:val="00B44171"/>
    <w:rsid w:val="00B458F5"/>
    <w:rsid w:val="00B46404"/>
    <w:rsid w:val="00B52FC9"/>
    <w:rsid w:val="00B54B43"/>
    <w:rsid w:val="00B54BE1"/>
    <w:rsid w:val="00B54F04"/>
    <w:rsid w:val="00B55BAF"/>
    <w:rsid w:val="00B562DA"/>
    <w:rsid w:val="00B56594"/>
    <w:rsid w:val="00B610F3"/>
    <w:rsid w:val="00B62147"/>
    <w:rsid w:val="00B638E3"/>
    <w:rsid w:val="00B65452"/>
    <w:rsid w:val="00B67F0B"/>
    <w:rsid w:val="00B705DE"/>
    <w:rsid w:val="00B70BCE"/>
    <w:rsid w:val="00B71771"/>
    <w:rsid w:val="00B73DF6"/>
    <w:rsid w:val="00B73E8A"/>
    <w:rsid w:val="00B77218"/>
    <w:rsid w:val="00B77259"/>
    <w:rsid w:val="00B804F5"/>
    <w:rsid w:val="00B80A84"/>
    <w:rsid w:val="00B83DD1"/>
    <w:rsid w:val="00B84D1A"/>
    <w:rsid w:val="00B85F75"/>
    <w:rsid w:val="00B85FAD"/>
    <w:rsid w:val="00B86360"/>
    <w:rsid w:val="00B863F3"/>
    <w:rsid w:val="00B86CBD"/>
    <w:rsid w:val="00B91D63"/>
    <w:rsid w:val="00B955A1"/>
    <w:rsid w:val="00B95CCD"/>
    <w:rsid w:val="00B96B27"/>
    <w:rsid w:val="00B9754F"/>
    <w:rsid w:val="00BA0F51"/>
    <w:rsid w:val="00BA326E"/>
    <w:rsid w:val="00BA332F"/>
    <w:rsid w:val="00BA41E0"/>
    <w:rsid w:val="00BA64CF"/>
    <w:rsid w:val="00BB0C31"/>
    <w:rsid w:val="00BB17EE"/>
    <w:rsid w:val="00BB2BD3"/>
    <w:rsid w:val="00BB434F"/>
    <w:rsid w:val="00BB6B05"/>
    <w:rsid w:val="00BC06FC"/>
    <w:rsid w:val="00BC0D0F"/>
    <w:rsid w:val="00BC2194"/>
    <w:rsid w:val="00BC28AE"/>
    <w:rsid w:val="00BC2A64"/>
    <w:rsid w:val="00BC329E"/>
    <w:rsid w:val="00BC3714"/>
    <w:rsid w:val="00BC382B"/>
    <w:rsid w:val="00BC3E8B"/>
    <w:rsid w:val="00BC4477"/>
    <w:rsid w:val="00BC4E0F"/>
    <w:rsid w:val="00BC5183"/>
    <w:rsid w:val="00BC5979"/>
    <w:rsid w:val="00BC7B82"/>
    <w:rsid w:val="00BC7FEC"/>
    <w:rsid w:val="00BD2A03"/>
    <w:rsid w:val="00BD3FE6"/>
    <w:rsid w:val="00BD4908"/>
    <w:rsid w:val="00BD5E3B"/>
    <w:rsid w:val="00BD772A"/>
    <w:rsid w:val="00BD7A9C"/>
    <w:rsid w:val="00BE00B1"/>
    <w:rsid w:val="00BE1374"/>
    <w:rsid w:val="00BE32EA"/>
    <w:rsid w:val="00BE353A"/>
    <w:rsid w:val="00BE3D0D"/>
    <w:rsid w:val="00BE510C"/>
    <w:rsid w:val="00BE5490"/>
    <w:rsid w:val="00BE66DF"/>
    <w:rsid w:val="00BF1C2E"/>
    <w:rsid w:val="00BF21FE"/>
    <w:rsid w:val="00BF2400"/>
    <w:rsid w:val="00BF249B"/>
    <w:rsid w:val="00BF2D1B"/>
    <w:rsid w:val="00BF2EB6"/>
    <w:rsid w:val="00BF324A"/>
    <w:rsid w:val="00BF3911"/>
    <w:rsid w:val="00BF3BBC"/>
    <w:rsid w:val="00BF5CAC"/>
    <w:rsid w:val="00BF7704"/>
    <w:rsid w:val="00BF7CF9"/>
    <w:rsid w:val="00C00E4E"/>
    <w:rsid w:val="00C01653"/>
    <w:rsid w:val="00C01CE0"/>
    <w:rsid w:val="00C0264F"/>
    <w:rsid w:val="00C03927"/>
    <w:rsid w:val="00C03D0C"/>
    <w:rsid w:val="00C04499"/>
    <w:rsid w:val="00C121AE"/>
    <w:rsid w:val="00C132FB"/>
    <w:rsid w:val="00C1398E"/>
    <w:rsid w:val="00C15B6D"/>
    <w:rsid w:val="00C15BB3"/>
    <w:rsid w:val="00C210D2"/>
    <w:rsid w:val="00C2249A"/>
    <w:rsid w:val="00C2389C"/>
    <w:rsid w:val="00C241A6"/>
    <w:rsid w:val="00C257AB"/>
    <w:rsid w:val="00C25AF8"/>
    <w:rsid w:val="00C268E0"/>
    <w:rsid w:val="00C277F6"/>
    <w:rsid w:val="00C30011"/>
    <w:rsid w:val="00C30FD9"/>
    <w:rsid w:val="00C31BFC"/>
    <w:rsid w:val="00C33C68"/>
    <w:rsid w:val="00C34F63"/>
    <w:rsid w:val="00C3541E"/>
    <w:rsid w:val="00C358B4"/>
    <w:rsid w:val="00C4169F"/>
    <w:rsid w:val="00C427BD"/>
    <w:rsid w:val="00C4379A"/>
    <w:rsid w:val="00C46240"/>
    <w:rsid w:val="00C46C29"/>
    <w:rsid w:val="00C47958"/>
    <w:rsid w:val="00C5012A"/>
    <w:rsid w:val="00C505E9"/>
    <w:rsid w:val="00C50E65"/>
    <w:rsid w:val="00C50EEE"/>
    <w:rsid w:val="00C5130A"/>
    <w:rsid w:val="00C51531"/>
    <w:rsid w:val="00C51A00"/>
    <w:rsid w:val="00C52EC7"/>
    <w:rsid w:val="00C54B3E"/>
    <w:rsid w:val="00C54B40"/>
    <w:rsid w:val="00C55B0E"/>
    <w:rsid w:val="00C57987"/>
    <w:rsid w:val="00C57C68"/>
    <w:rsid w:val="00C6203E"/>
    <w:rsid w:val="00C63C6F"/>
    <w:rsid w:val="00C65AD6"/>
    <w:rsid w:val="00C65C81"/>
    <w:rsid w:val="00C66608"/>
    <w:rsid w:val="00C6773F"/>
    <w:rsid w:val="00C715F6"/>
    <w:rsid w:val="00C71F7C"/>
    <w:rsid w:val="00C7274D"/>
    <w:rsid w:val="00C72F0A"/>
    <w:rsid w:val="00C7589C"/>
    <w:rsid w:val="00C772B2"/>
    <w:rsid w:val="00C802A3"/>
    <w:rsid w:val="00C8212C"/>
    <w:rsid w:val="00C8308F"/>
    <w:rsid w:val="00C86003"/>
    <w:rsid w:val="00C87CA1"/>
    <w:rsid w:val="00C90075"/>
    <w:rsid w:val="00C92F94"/>
    <w:rsid w:val="00C936E5"/>
    <w:rsid w:val="00C953D2"/>
    <w:rsid w:val="00C957F2"/>
    <w:rsid w:val="00CA0361"/>
    <w:rsid w:val="00CA307B"/>
    <w:rsid w:val="00CA3B63"/>
    <w:rsid w:val="00CA4319"/>
    <w:rsid w:val="00CA437C"/>
    <w:rsid w:val="00CA63D6"/>
    <w:rsid w:val="00CA688E"/>
    <w:rsid w:val="00CA7ED5"/>
    <w:rsid w:val="00CB049B"/>
    <w:rsid w:val="00CB0ACF"/>
    <w:rsid w:val="00CB1D60"/>
    <w:rsid w:val="00CB2342"/>
    <w:rsid w:val="00CB28E2"/>
    <w:rsid w:val="00CB2AC8"/>
    <w:rsid w:val="00CB5A78"/>
    <w:rsid w:val="00CC2830"/>
    <w:rsid w:val="00CC4364"/>
    <w:rsid w:val="00CC4900"/>
    <w:rsid w:val="00CC4C1A"/>
    <w:rsid w:val="00CC6972"/>
    <w:rsid w:val="00CD3178"/>
    <w:rsid w:val="00CD3579"/>
    <w:rsid w:val="00CD5F89"/>
    <w:rsid w:val="00CE0B25"/>
    <w:rsid w:val="00CE1326"/>
    <w:rsid w:val="00CE2CDE"/>
    <w:rsid w:val="00CE3079"/>
    <w:rsid w:val="00CE3798"/>
    <w:rsid w:val="00CE63AB"/>
    <w:rsid w:val="00CE6700"/>
    <w:rsid w:val="00CE68BE"/>
    <w:rsid w:val="00CE6EEC"/>
    <w:rsid w:val="00CE7066"/>
    <w:rsid w:val="00CE7555"/>
    <w:rsid w:val="00CE7C4B"/>
    <w:rsid w:val="00CF0AAC"/>
    <w:rsid w:val="00CF1C28"/>
    <w:rsid w:val="00CF3EC6"/>
    <w:rsid w:val="00CF4542"/>
    <w:rsid w:val="00CF6358"/>
    <w:rsid w:val="00CF6A80"/>
    <w:rsid w:val="00D00849"/>
    <w:rsid w:val="00D00F09"/>
    <w:rsid w:val="00D03484"/>
    <w:rsid w:val="00D03A1D"/>
    <w:rsid w:val="00D047F3"/>
    <w:rsid w:val="00D04AF1"/>
    <w:rsid w:val="00D071FC"/>
    <w:rsid w:val="00D077CD"/>
    <w:rsid w:val="00D10300"/>
    <w:rsid w:val="00D109C6"/>
    <w:rsid w:val="00D11881"/>
    <w:rsid w:val="00D15FA3"/>
    <w:rsid w:val="00D17E1B"/>
    <w:rsid w:val="00D2213D"/>
    <w:rsid w:val="00D22565"/>
    <w:rsid w:val="00D22E31"/>
    <w:rsid w:val="00D2321D"/>
    <w:rsid w:val="00D23350"/>
    <w:rsid w:val="00D23410"/>
    <w:rsid w:val="00D2469A"/>
    <w:rsid w:val="00D257AE"/>
    <w:rsid w:val="00D27A75"/>
    <w:rsid w:val="00D331BE"/>
    <w:rsid w:val="00D3321C"/>
    <w:rsid w:val="00D36EDE"/>
    <w:rsid w:val="00D406DA"/>
    <w:rsid w:val="00D40881"/>
    <w:rsid w:val="00D40AB0"/>
    <w:rsid w:val="00D41331"/>
    <w:rsid w:val="00D41C86"/>
    <w:rsid w:val="00D41F6C"/>
    <w:rsid w:val="00D42DBE"/>
    <w:rsid w:val="00D44271"/>
    <w:rsid w:val="00D45AD5"/>
    <w:rsid w:val="00D510B7"/>
    <w:rsid w:val="00D51306"/>
    <w:rsid w:val="00D51ABF"/>
    <w:rsid w:val="00D52977"/>
    <w:rsid w:val="00D55C30"/>
    <w:rsid w:val="00D57252"/>
    <w:rsid w:val="00D57E09"/>
    <w:rsid w:val="00D60D03"/>
    <w:rsid w:val="00D612F9"/>
    <w:rsid w:val="00D622CE"/>
    <w:rsid w:val="00D646B1"/>
    <w:rsid w:val="00D706F9"/>
    <w:rsid w:val="00D70C48"/>
    <w:rsid w:val="00D745C4"/>
    <w:rsid w:val="00D74CEF"/>
    <w:rsid w:val="00D765BC"/>
    <w:rsid w:val="00D77FD4"/>
    <w:rsid w:val="00D82546"/>
    <w:rsid w:val="00D83AC4"/>
    <w:rsid w:val="00D83F62"/>
    <w:rsid w:val="00D84630"/>
    <w:rsid w:val="00D85D88"/>
    <w:rsid w:val="00D86BE7"/>
    <w:rsid w:val="00D87EEA"/>
    <w:rsid w:val="00D9187F"/>
    <w:rsid w:val="00D932D8"/>
    <w:rsid w:val="00D95EC6"/>
    <w:rsid w:val="00D9610E"/>
    <w:rsid w:val="00D96307"/>
    <w:rsid w:val="00D964C3"/>
    <w:rsid w:val="00D97DBD"/>
    <w:rsid w:val="00DA2271"/>
    <w:rsid w:val="00DA3568"/>
    <w:rsid w:val="00DA3E7E"/>
    <w:rsid w:val="00DA525B"/>
    <w:rsid w:val="00DA5957"/>
    <w:rsid w:val="00DA5E95"/>
    <w:rsid w:val="00DB2731"/>
    <w:rsid w:val="00DB28CE"/>
    <w:rsid w:val="00DB30D4"/>
    <w:rsid w:val="00DB5181"/>
    <w:rsid w:val="00DB7C8C"/>
    <w:rsid w:val="00DB7EED"/>
    <w:rsid w:val="00DC060C"/>
    <w:rsid w:val="00DC12CD"/>
    <w:rsid w:val="00DC162D"/>
    <w:rsid w:val="00DC2F92"/>
    <w:rsid w:val="00DC7D73"/>
    <w:rsid w:val="00DD1155"/>
    <w:rsid w:val="00DD22C4"/>
    <w:rsid w:val="00DD3FDA"/>
    <w:rsid w:val="00DD435B"/>
    <w:rsid w:val="00DD59E3"/>
    <w:rsid w:val="00DE1198"/>
    <w:rsid w:val="00DE129B"/>
    <w:rsid w:val="00DE191A"/>
    <w:rsid w:val="00DE1A18"/>
    <w:rsid w:val="00DE2798"/>
    <w:rsid w:val="00DF2DC5"/>
    <w:rsid w:val="00DF3199"/>
    <w:rsid w:val="00DF3604"/>
    <w:rsid w:val="00DF37AE"/>
    <w:rsid w:val="00DF3ADC"/>
    <w:rsid w:val="00DF455B"/>
    <w:rsid w:val="00DF6071"/>
    <w:rsid w:val="00DF639B"/>
    <w:rsid w:val="00DF71A4"/>
    <w:rsid w:val="00E00184"/>
    <w:rsid w:val="00E009CF"/>
    <w:rsid w:val="00E01C2B"/>
    <w:rsid w:val="00E0272E"/>
    <w:rsid w:val="00E0293C"/>
    <w:rsid w:val="00E041EC"/>
    <w:rsid w:val="00E04F76"/>
    <w:rsid w:val="00E052E5"/>
    <w:rsid w:val="00E056B0"/>
    <w:rsid w:val="00E06073"/>
    <w:rsid w:val="00E10331"/>
    <w:rsid w:val="00E11A9E"/>
    <w:rsid w:val="00E122ED"/>
    <w:rsid w:val="00E12CDB"/>
    <w:rsid w:val="00E14CCB"/>
    <w:rsid w:val="00E151A7"/>
    <w:rsid w:val="00E1562D"/>
    <w:rsid w:val="00E1595F"/>
    <w:rsid w:val="00E1678C"/>
    <w:rsid w:val="00E2212D"/>
    <w:rsid w:val="00E2642D"/>
    <w:rsid w:val="00E302CB"/>
    <w:rsid w:val="00E319BA"/>
    <w:rsid w:val="00E32B47"/>
    <w:rsid w:val="00E33301"/>
    <w:rsid w:val="00E35EEE"/>
    <w:rsid w:val="00E36963"/>
    <w:rsid w:val="00E3753C"/>
    <w:rsid w:val="00E37F7A"/>
    <w:rsid w:val="00E41477"/>
    <w:rsid w:val="00E41CB4"/>
    <w:rsid w:val="00E41E4C"/>
    <w:rsid w:val="00E422BC"/>
    <w:rsid w:val="00E445A3"/>
    <w:rsid w:val="00E4605A"/>
    <w:rsid w:val="00E46B44"/>
    <w:rsid w:val="00E479F9"/>
    <w:rsid w:val="00E47A1D"/>
    <w:rsid w:val="00E505F2"/>
    <w:rsid w:val="00E51C7B"/>
    <w:rsid w:val="00E51F8B"/>
    <w:rsid w:val="00E521EC"/>
    <w:rsid w:val="00E5253F"/>
    <w:rsid w:val="00E53E9C"/>
    <w:rsid w:val="00E543F9"/>
    <w:rsid w:val="00E567BC"/>
    <w:rsid w:val="00E61F40"/>
    <w:rsid w:val="00E625B3"/>
    <w:rsid w:val="00E62AA9"/>
    <w:rsid w:val="00E633BD"/>
    <w:rsid w:val="00E63FF1"/>
    <w:rsid w:val="00E6503A"/>
    <w:rsid w:val="00E6604D"/>
    <w:rsid w:val="00E6670B"/>
    <w:rsid w:val="00E66E3F"/>
    <w:rsid w:val="00E71EF4"/>
    <w:rsid w:val="00E72E3B"/>
    <w:rsid w:val="00E72FE5"/>
    <w:rsid w:val="00E73440"/>
    <w:rsid w:val="00E73AEF"/>
    <w:rsid w:val="00E75558"/>
    <w:rsid w:val="00E762DB"/>
    <w:rsid w:val="00E810F0"/>
    <w:rsid w:val="00E83583"/>
    <w:rsid w:val="00E83804"/>
    <w:rsid w:val="00E84457"/>
    <w:rsid w:val="00E847AD"/>
    <w:rsid w:val="00E850B9"/>
    <w:rsid w:val="00E852EB"/>
    <w:rsid w:val="00E85527"/>
    <w:rsid w:val="00E85658"/>
    <w:rsid w:val="00E90063"/>
    <w:rsid w:val="00E91773"/>
    <w:rsid w:val="00E92E45"/>
    <w:rsid w:val="00E930C6"/>
    <w:rsid w:val="00E9604E"/>
    <w:rsid w:val="00EA3B6F"/>
    <w:rsid w:val="00EA4F7F"/>
    <w:rsid w:val="00EA61DB"/>
    <w:rsid w:val="00EA6318"/>
    <w:rsid w:val="00EA7457"/>
    <w:rsid w:val="00EB0824"/>
    <w:rsid w:val="00EB09DD"/>
    <w:rsid w:val="00EB3009"/>
    <w:rsid w:val="00EB45ED"/>
    <w:rsid w:val="00EB4628"/>
    <w:rsid w:val="00EB4BB4"/>
    <w:rsid w:val="00EB717B"/>
    <w:rsid w:val="00EC0EC9"/>
    <w:rsid w:val="00EC1F7A"/>
    <w:rsid w:val="00EC2EA7"/>
    <w:rsid w:val="00EC40C0"/>
    <w:rsid w:val="00EC45B4"/>
    <w:rsid w:val="00EC4FD3"/>
    <w:rsid w:val="00EC7FC1"/>
    <w:rsid w:val="00ED2FD3"/>
    <w:rsid w:val="00ED41BC"/>
    <w:rsid w:val="00EE05A0"/>
    <w:rsid w:val="00EE0CE5"/>
    <w:rsid w:val="00EE1A28"/>
    <w:rsid w:val="00EE318C"/>
    <w:rsid w:val="00EE6170"/>
    <w:rsid w:val="00EE62A3"/>
    <w:rsid w:val="00EE6801"/>
    <w:rsid w:val="00EE6DAD"/>
    <w:rsid w:val="00EF25B3"/>
    <w:rsid w:val="00EF33A3"/>
    <w:rsid w:val="00EF49F9"/>
    <w:rsid w:val="00EF59D5"/>
    <w:rsid w:val="00EF62E5"/>
    <w:rsid w:val="00EF6BE1"/>
    <w:rsid w:val="00EF6F75"/>
    <w:rsid w:val="00EF7859"/>
    <w:rsid w:val="00F0043F"/>
    <w:rsid w:val="00F00C59"/>
    <w:rsid w:val="00F00EF9"/>
    <w:rsid w:val="00F031DC"/>
    <w:rsid w:val="00F03763"/>
    <w:rsid w:val="00F03E13"/>
    <w:rsid w:val="00F0447A"/>
    <w:rsid w:val="00F047BB"/>
    <w:rsid w:val="00F07728"/>
    <w:rsid w:val="00F1006E"/>
    <w:rsid w:val="00F109CF"/>
    <w:rsid w:val="00F112CD"/>
    <w:rsid w:val="00F122D2"/>
    <w:rsid w:val="00F129AA"/>
    <w:rsid w:val="00F1474B"/>
    <w:rsid w:val="00F1561B"/>
    <w:rsid w:val="00F207AB"/>
    <w:rsid w:val="00F207C3"/>
    <w:rsid w:val="00F21F5A"/>
    <w:rsid w:val="00F22BB3"/>
    <w:rsid w:val="00F25E68"/>
    <w:rsid w:val="00F270CF"/>
    <w:rsid w:val="00F30890"/>
    <w:rsid w:val="00F3101A"/>
    <w:rsid w:val="00F311B5"/>
    <w:rsid w:val="00F319CD"/>
    <w:rsid w:val="00F348E0"/>
    <w:rsid w:val="00F36743"/>
    <w:rsid w:val="00F36840"/>
    <w:rsid w:val="00F3762C"/>
    <w:rsid w:val="00F37DC8"/>
    <w:rsid w:val="00F37F8D"/>
    <w:rsid w:val="00F4005F"/>
    <w:rsid w:val="00F4057B"/>
    <w:rsid w:val="00F414B9"/>
    <w:rsid w:val="00F41B91"/>
    <w:rsid w:val="00F42968"/>
    <w:rsid w:val="00F4316D"/>
    <w:rsid w:val="00F435AC"/>
    <w:rsid w:val="00F447FD"/>
    <w:rsid w:val="00F46BFA"/>
    <w:rsid w:val="00F47EA8"/>
    <w:rsid w:val="00F505A9"/>
    <w:rsid w:val="00F51D14"/>
    <w:rsid w:val="00F51FFB"/>
    <w:rsid w:val="00F520E5"/>
    <w:rsid w:val="00F53981"/>
    <w:rsid w:val="00F53ACD"/>
    <w:rsid w:val="00F55515"/>
    <w:rsid w:val="00F55ED2"/>
    <w:rsid w:val="00F578F4"/>
    <w:rsid w:val="00F60A2D"/>
    <w:rsid w:val="00F61B1F"/>
    <w:rsid w:val="00F62CC8"/>
    <w:rsid w:val="00F62D72"/>
    <w:rsid w:val="00F64638"/>
    <w:rsid w:val="00F64C89"/>
    <w:rsid w:val="00F66378"/>
    <w:rsid w:val="00F77C39"/>
    <w:rsid w:val="00F80ABF"/>
    <w:rsid w:val="00F80E09"/>
    <w:rsid w:val="00F812A0"/>
    <w:rsid w:val="00F8497A"/>
    <w:rsid w:val="00F84EF7"/>
    <w:rsid w:val="00F86327"/>
    <w:rsid w:val="00F86F34"/>
    <w:rsid w:val="00F90910"/>
    <w:rsid w:val="00F91174"/>
    <w:rsid w:val="00F9356E"/>
    <w:rsid w:val="00F94114"/>
    <w:rsid w:val="00F94C1D"/>
    <w:rsid w:val="00F956B0"/>
    <w:rsid w:val="00F95DB5"/>
    <w:rsid w:val="00FA0AB9"/>
    <w:rsid w:val="00FA3890"/>
    <w:rsid w:val="00FA4E5B"/>
    <w:rsid w:val="00FA57F5"/>
    <w:rsid w:val="00FA5D53"/>
    <w:rsid w:val="00FA6525"/>
    <w:rsid w:val="00FA7321"/>
    <w:rsid w:val="00FA7975"/>
    <w:rsid w:val="00FB00E9"/>
    <w:rsid w:val="00FB17D8"/>
    <w:rsid w:val="00FB1B9C"/>
    <w:rsid w:val="00FB24D7"/>
    <w:rsid w:val="00FB34C9"/>
    <w:rsid w:val="00FB5587"/>
    <w:rsid w:val="00FB70E1"/>
    <w:rsid w:val="00FC1924"/>
    <w:rsid w:val="00FC1D98"/>
    <w:rsid w:val="00FC1F3B"/>
    <w:rsid w:val="00FC24F4"/>
    <w:rsid w:val="00FC4A76"/>
    <w:rsid w:val="00FC4D98"/>
    <w:rsid w:val="00FC4D9B"/>
    <w:rsid w:val="00FC50C9"/>
    <w:rsid w:val="00FC5A50"/>
    <w:rsid w:val="00FC742B"/>
    <w:rsid w:val="00FC7509"/>
    <w:rsid w:val="00FD039F"/>
    <w:rsid w:val="00FD08C3"/>
    <w:rsid w:val="00FD0985"/>
    <w:rsid w:val="00FD16E8"/>
    <w:rsid w:val="00FD2406"/>
    <w:rsid w:val="00FD2A87"/>
    <w:rsid w:val="00FD2B11"/>
    <w:rsid w:val="00FD2E50"/>
    <w:rsid w:val="00FD335A"/>
    <w:rsid w:val="00FD340F"/>
    <w:rsid w:val="00FD3477"/>
    <w:rsid w:val="00FD3739"/>
    <w:rsid w:val="00FD5744"/>
    <w:rsid w:val="00FD5C51"/>
    <w:rsid w:val="00FE118D"/>
    <w:rsid w:val="00FE33D6"/>
    <w:rsid w:val="00FE471A"/>
    <w:rsid w:val="00FE5052"/>
    <w:rsid w:val="00FE6660"/>
    <w:rsid w:val="00FE66E9"/>
    <w:rsid w:val="00FE73C6"/>
    <w:rsid w:val="00FE7F3E"/>
    <w:rsid w:val="00FF0521"/>
    <w:rsid w:val="00FF08AE"/>
    <w:rsid w:val="00FF09E8"/>
    <w:rsid w:val="00FF0CBE"/>
    <w:rsid w:val="00FF1132"/>
    <w:rsid w:val="00FF1C7E"/>
    <w:rsid w:val="00FF22E8"/>
    <w:rsid w:val="00FF7338"/>
    <w:rsid w:val="00FF7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2EA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BE32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2EA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BE32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4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2</cp:revision>
  <dcterms:created xsi:type="dcterms:W3CDTF">2024-12-29T15:05:00Z</dcterms:created>
  <dcterms:modified xsi:type="dcterms:W3CDTF">2025-02-01T18:36:00Z</dcterms:modified>
</cp:coreProperties>
</file>